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379" w:rsidRPr="00E20CC9" w:rsidRDefault="00017379" w:rsidP="00457158">
      <w:pPr>
        <w:rPr>
          <w:rFonts w:ascii="Times New Roman" w:hAnsi="Times New Roman"/>
          <w:noProof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upplemental Table</w:t>
      </w:r>
      <w:r w:rsidRPr="00E20CC9"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1052" w:type="dxa"/>
        <w:tblInd w:w="-675" w:type="dxa"/>
        <w:tblBorders>
          <w:bottom w:val="single" w:sz="4" w:space="0" w:color="auto"/>
        </w:tblBorders>
        <w:tblLook w:val="00A0"/>
      </w:tblPr>
      <w:tblGrid>
        <w:gridCol w:w="1347"/>
        <w:gridCol w:w="1083"/>
        <w:gridCol w:w="562"/>
        <w:gridCol w:w="553"/>
        <w:gridCol w:w="583"/>
        <w:gridCol w:w="587"/>
        <w:gridCol w:w="581"/>
        <w:gridCol w:w="663"/>
        <w:gridCol w:w="715"/>
        <w:gridCol w:w="236"/>
        <w:gridCol w:w="726"/>
        <w:gridCol w:w="633"/>
        <w:gridCol w:w="633"/>
        <w:gridCol w:w="627"/>
        <w:gridCol w:w="690"/>
        <w:gridCol w:w="833"/>
      </w:tblGrid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 xml:space="preserve">Full-heritage Pima Indian 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Adults (n=2862), Children (=2296</w:t>
            </w: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4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 xml:space="preserve">Mixed-heritage American Indian 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Adults (</w:t>
            </w: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n=3056), Children (n=3054</w:t>
            </w: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)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 xml:space="preserve">         SNP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 xml:space="preserve">     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Risk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/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P</w:t>
            </w:r>
            <w:r w:rsidRPr="00810A2C">
              <w:rPr>
                <w:rFonts w:ascii="Times New Roman" w:hAnsi="Times New Roman"/>
                <w:color w:val="000000"/>
                <w:sz w:val="17"/>
                <w:szCs w:val="17"/>
                <w:vertAlign w:val="superscript"/>
              </w:rPr>
              <w:t xml:space="preserve"> </w:t>
            </w: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Risk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/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N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P Value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rs1852892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5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rs748611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5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3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4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7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4.4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3.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56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b/>
                <w:sz w:val="17"/>
                <w:szCs w:val="17"/>
                <w:lang w:eastAsia="zh-CN"/>
              </w:rPr>
              <w:t>0.009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97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6735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2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21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77822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19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67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G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5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0.3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24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-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694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87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1522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G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2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0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351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10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93199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4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1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1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351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7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58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772623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5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9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9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63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63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9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4326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8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8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49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27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35623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4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1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3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24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495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chr18:579839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T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5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8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4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738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1.130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1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421538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4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5.6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4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36.1</w:t>
            </w:r>
          </w:p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sz w:val="17"/>
                <w:szCs w:val="17"/>
                <w:lang w:eastAsia="zh-CN"/>
              </w:rPr>
              <w:t>0.316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-0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532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  <w:lang w:eastAsia="zh-CN"/>
              </w:rPr>
              <w:t>0.08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378600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3</w:t>
            </w:r>
          </w:p>
          <w:p w:rsidR="00017379" w:rsidRPr="00C42F24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42F2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73</w:t>
            </w:r>
          </w:p>
          <w:p w:rsidR="00017379" w:rsidRPr="00C42F2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C42F2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7</w:t>
            </w:r>
          </w:p>
          <w:p w:rsidR="00017379" w:rsidRPr="00C42F2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42F2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9432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6</w:t>
            </w:r>
          </w:p>
          <w:p w:rsidR="00017379" w:rsidRPr="00625D7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25D7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625D7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77601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77601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35</w:t>
            </w:r>
          </w:p>
          <w:p w:rsidR="00017379" w:rsidRPr="00625D7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25D7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80875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4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62</w:t>
            </w:r>
          </w:p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10</w:t>
            </w:r>
          </w:p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5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1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0</w:t>
            </w:r>
          </w:p>
          <w:p w:rsidR="00017379" w:rsidRPr="004E08E3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92</w:t>
            </w:r>
          </w:p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4E08E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3</w:t>
            </w:r>
          </w:p>
          <w:p w:rsidR="00017379" w:rsidRPr="004E08E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35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872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9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7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13</w:t>
            </w:r>
          </w:p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1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3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1.0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67</w:t>
            </w:r>
          </w:p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8</w:t>
            </w:r>
          </w:p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9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900621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86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86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866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86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920A0B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6</w:t>
            </w:r>
          </w:p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40</w:t>
            </w:r>
          </w:p>
          <w:p w:rsidR="00017379" w:rsidRPr="00920A0B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20A0B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2097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DB658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DB65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DB65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DB65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0</w:t>
            </w:r>
          </w:p>
          <w:p w:rsidR="00017379" w:rsidRPr="00DB65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DB65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20978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1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67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2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E394E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2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0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2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5E394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E394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46</w:t>
            </w:r>
          </w:p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3</w:t>
            </w:r>
            <w:r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8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5671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2</w:t>
            </w:r>
          </w:p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21</w:t>
            </w:r>
          </w:p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3</w:t>
            </w:r>
          </w:p>
          <w:p w:rsidR="00017379" w:rsidRPr="00F0523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523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661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6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92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6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6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0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3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21</w:t>
            </w:r>
          </w:p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339D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339D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3</w:t>
            </w:r>
          </w:p>
          <w:p w:rsidR="00017379" w:rsidRPr="00CA594D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594D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3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340920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0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31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99660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1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2</w:t>
            </w:r>
          </w:p>
          <w:p w:rsidR="00017379" w:rsidRPr="00853FD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53FD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152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5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1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2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80881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  <w:lang w:eastAsia="zh-CN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8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22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1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4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7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02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5</w:t>
            </w:r>
          </w:p>
          <w:p w:rsidR="00017379" w:rsidRPr="00585B72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5B72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0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8737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7</w:t>
            </w:r>
          </w:p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33</w:t>
            </w:r>
          </w:p>
          <w:p w:rsidR="00017379" w:rsidRPr="00740316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0316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0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lastRenderedPageBreak/>
              <w:t>rs9488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</w:rPr>
              <w:t>Adult BMI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51</w:t>
            </w:r>
          </w:p>
          <w:p w:rsidR="00017379" w:rsidRPr="001D41D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D41D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11522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63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9432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3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61</w:t>
            </w:r>
          </w:p>
          <w:p w:rsidR="00017379" w:rsidRPr="00A5022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5022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785058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8.8</w:t>
            </w:r>
          </w:p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23</w:t>
            </w:r>
          </w:p>
          <w:p w:rsidR="00017379" w:rsidRPr="00E96CF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96CF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21159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9</w:t>
            </w:r>
          </w:p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1</w:t>
            </w:r>
          </w:p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7</w:t>
            </w:r>
          </w:p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2</w:t>
            </w:r>
          </w:p>
          <w:p w:rsidR="00017379" w:rsidRPr="00584BB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84BB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21563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5</w:t>
            </w:r>
          </w:p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36</w:t>
            </w:r>
          </w:p>
          <w:p w:rsidR="00017379" w:rsidRPr="008B674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B674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chr18:581462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94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734616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</w:rPr>
              <w:t>Adult BMI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1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0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5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4831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8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0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1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3</w:t>
            </w:r>
          </w:p>
          <w:p w:rsidR="00017379" w:rsidRPr="00877601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77601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6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0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0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38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3</w:t>
            </w:r>
          </w:p>
          <w:p w:rsidR="00017379" w:rsidRPr="00B35F0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B35F0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2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38456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9.5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9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6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3</w:t>
            </w:r>
          </w:p>
          <w:p w:rsidR="00017379" w:rsidRPr="001141B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141B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chr18:581699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0</w:t>
            </w:r>
          </w:p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1</w:t>
            </w:r>
          </w:p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4</w:t>
            </w:r>
          </w:p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73</w:t>
            </w:r>
          </w:p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50</w:t>
            </w:r>
          </w:p>
          <w:p w:rsidR="00017379" w:rsidRPr="005D011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5D011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7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534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T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2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6</w:t>
            </w:r>
          </w:p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823FD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823FD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0</w:t>
            </w:r>
          </w:p>
          <w:p w:rsidR="00017379" w:rsidRPr="00877601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77601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3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7067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5</w:t>
            </w:r>
          </w:p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9.5</w:t>
            </w:r>
          </w:p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1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27</w:t>
            </w:r>
          </w:p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0</w:t>
            </w:r>
          </w:p>
          <w:p w:rsidR="00017379" w:rsidRPr="002F3873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2F3873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21566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7</w:t>
            </w:r>
          </w:p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2</w:t>
            </w:r>
          </w:p>
          <w:p w:rsidR="00017379" w:rsidRPr="006C74E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C74E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2606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6A30D5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6A30D5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90</w:t>
            </w:r>
          </w:p>
          <w:p w:rsidR="00017379" w:rsidRPr="00877601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77601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4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8814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8.2</w:t>
            </w:r>
          </w:p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1</w:t>
            </w:r>
          </w:p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71</w:t>
            </w:r>
          </w:p>
          <w:p w:rsidR="00017379" w:rsidRPr="007445A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7445A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484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0A0C9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0A0C9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0A0C90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0A0C90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9</w:t>
            </w:r>
          </w:p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2</w:t>
            </w:r>
          </w:p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1</w:t>
            </w:r>
          </w:p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0</w:t>
            </w:r>
          </w:p>
          <w:p w:rsidR="00017379" w:rsidRPr="00E30D2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E30D2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371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1</w:t>
            </w:r>
          </w:p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A64C0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A64C0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94</w:t>
            </w:r>
          </w:p>
          <w:p w:rsidR="00017379" w:rsidRPr="00877601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877601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4744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8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1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3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0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0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4.2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6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84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63</w:t>
            </w: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306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0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1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8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95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8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2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92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27</w:t>
            </w:r>
          </w:p>
          <w:p w:rsidR="00017379" w:rsidRPr="00CA1EA9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CA1EA9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49409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7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00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57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8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513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3.8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8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02</w:t>
            </w:r>
          </w:p>
          <w:p w:rsidR="00017379" w:rsidRPr="009C6711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9C6711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8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83432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8</w:t>
            </w:r>
          </w:p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6</w:t>
            </w:r>
          </w:p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77</w:t>
            </w:r>
          </w:p>
          <w:p w:rsidR="00017379" w:rsidRPr="00166097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66097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19916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C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9</w:t>
            </w:r>
          </w:p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38</w:t>
            </w:r>
          </w:p>
          <w:p w:rsidR="00017379" w:rsidRPr="001E519A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E519A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122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9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3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6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76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459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80888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5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5.9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1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92</w:t>
            </w:r>
          </w:p>
          <w:p w:rsidR="00017379" w:rsidRPr="001A0B54" w:rsidRDefault="00017379" w:rsidP="00193781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</w:pPr>
            <w:r w:rsidRPr="001A0B54">
              <w:rPr>
                <w:rFonts w:ascii="Times New Roman" w:hAnsi="Times New Roman"/>
                <w:b/>
                <w:color w:val="000000"/>
                <w:sz w:val="17"/>
                <w:szCs w:val="17"/>
                <w:lang w:eastAsia="zh-CN"/>
              </w:rPr>
              <w:t>0.0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6031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7.3</w:t>
            </w:r>
          </w:p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4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40</w:t>
            </w:r>
          </w:p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611</w:t>
            </w:r>
          </w:p>
          <w:p w:rsidR="00017379" w:rsidRPr="008A7C8E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8A7C8E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t>rs50208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6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5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-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78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  <w:tr w:rsidR="00017379" w:rsidRPr="00015474" w:rsidTr="00193781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015474" w:rsidRDefault="00017379" w:rsidP="00193781">
            <w:pPr>
              <w:rPr>
                <w:rFonts w:ascii="Times New Roman" w:hAnsi="Times New Roman"/>
                <w:sz w:val="17"/>
                <w:szCs w:val="17"/>
              </w:rPr>
            </w:pPr>
            <w:r w:rsidRPr="00015474">
              <w:rPr>
                <w:rFonts w:ascii="Times New Roman" w:hAnsi="Times New Roman"/>
                <w:sz w:val="17"/>
                <w:szCs w:val="17"/>
              </w:rPr>
              <w:lastRenderedPageBreak/>
              <w:t>rs99526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Adult BMI</w:t>
            </w:r>
          </w:p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  <w:r w:rsidRPr="00810A2C">
              <w:rPr>
                <w:rFonts w:ascii="Times New Roman" w:hAnsi="Times New Roman"/>
                <w:sz w:val="17"/>
                <w:szCs w:val="17"/>
              </w:rPr>
              <w:t>BMI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9.1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55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4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0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36.3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16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69</w:t>
            </w:r>
          </w:p>
          <w:p w:rsidR="00017379" w:rsidRPr="00F06E2C" w:rsidRDefault="00017379" w:rsidP="00193781">
            <w:pPr>
              <w:spacing w:after="0" w:line="240" w:lineRule="auto"/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</w:pPr>
            <w:r w:rsidRPr="00F06E2C">
              <w:rPr>
                <w:rFonts w:ascii="Times New Roman" w:hAnsi="Times New Roman"/>
                <w:color w:val="000000"/>
                <w:sz w:val="17"/>
                <w:szCs w:val="17"/>
                <w:lang w:eastAsia="zh-CN"/>
              </w:rPr>
              <w:t>0.3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379" w:rsidRPr="00810A2C" w:rsidRDefault="00017379" w:rsidP="00193781">
            <w:pPr>
              <w:spacing w:after="0" w:line="240" w:lineRule="auto"/>
              <w:rPr>
                <w:rFonts w:ascii="Times New Roman" w:hAnsi="Times New Roman"/>
                <w:color w:val="FF0000"/>
                <w:sz w:val="17"/>
                <w:szCs w:val="17"/>
                <w:lang w:eastAsia="zh-CN"/>
              </w:rPr>
            </w:pPr>
          </w:p>
        </w:tc>
      </w:tr>
    </w:tbl>
    <w:p w:rsidR="00017379" w:rsidRDefault="00017379" w:rsidP="00457158">
      <w:pPr>
        <w:rPr>
          <w:sz w:val="18"/>
          <w:szCs w:val="18"/>
        </w:rPr>
      </w:pPr>
    </w:p>
    <w:p w:rsidR="00017379" w:rsidRDefault="00017379">
      <w:pPr>
        <w:rPr>
          <w:rFonts w:ascii="Times New Roman" w:hAnsi="Times New Roman"/>
          <w:color w:val="000000"/>
          <w:sz w:val="20"/>
          <w:szCs w:val="20"/>
        </w:rPr>
        <w:sectPr w:rsidR="00017379" w:rsidSect="0045715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17379" w:rsidRDefault="000B3DE9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noProof/>
          <w:color w:val="000000"/>
          <w:sz w:val="20"/>
          <w:szCs w:val="20"/>
          <w:lang w:val="en-IN" w:eastAsia="en-IN"/>
        </w:rPr>
        <w:lastRenderedPageBreak/>
        <w:drawing>
          <wp:inline distT="0" distB="0" distL="0" distR="0">
            <wp:extent cx="6096000" cy="41052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10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17379" w:rsidSect="00457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0C15" w:rsidRDefault="00C60C15" w:rsidP="00F151AF">
      <w:pPr>
        <w:spacing w:after="0" w:line="240" w:lineRule="auto"/>
      </w:pPr>
      <w:r>
        <w:separator/>
      </w:r>
    </w:p>
  </w:endnote>
  <w:endnote w:type="continuationSeparator" w:id="0">
    <w:p w:rsidR="00C60C15" w:rsidRDefault="00C60C15" w:rsidP="00F15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0C15" w:rsidRDefault="00C60C15" w:rsidP="00F151AF">
      <w:pPr>
        <w:spacing w:after="0" w:line="240" w:lineRule="auto"/>
      </w:pPr>
      <w:r>
        <w:separator/>
      </w:r>
    </w:p>
  </w:footnote>
  <w:footnote w:type="continuationSeparator" w:id="0">
    <w:p w:rsidR="00C60C15" w:rsidRDefault="00C60C15" w:rsidP="00F151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0EB" w:rsidRDefault="00047AA4">
    <w:pPr>
      <w:pStyle w:val="Header"/>
      <w:jc w:val="right"/>
    </w:pPr>
    <w:fldSimple w:instr=" PAGE   \* MERGEFORMAT ">
      <w:r w:rsidR="001348D2">
        <w:rPr>
          <w:noProof/>
        </w:rPr>
        <w:t>1</w:t>
      </w:r>
    </w:fldSimple>
  </w:p>
  <w:p w:rsidR="00DF10EB" w:rsidRDefault="00DF10E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526A3"/>
    <w:multiLevelType w:val="multilevel"/>
    <w:tmpl w:val="D3D07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04171201"/>
    <w:multiLevelType w:val="hybridMultilevel"/>
    <w:tmpl w:val="BF269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B4299D"/>
    <w:multiLevelType w:val="multilevel"/>
    <w:tmpl w:val="3B50E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0A725AD2"/>
    <w:multiLevelType w:val="hybridMultilevel"/>
    <w:tmpl w:val="24B6BA7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1C13F6E"/>
    <w:multiLevelType w:val="multilevel"/>
    <w:tmpl w:val="2F44A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4F662FEF"/>
    <w:multiLevelType w:val="multilevel"/>
    <w:tmpl w:val="4886A3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5BAE6FDF"/>
    <w:multiLevelType w:val="multilevel"/>
    <w:tmpl w:val="23B8B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C6A0E20"/>
    <w:multiLevelType w:val="hybridMultilevel"/>
    <w:tmpl w:val="B4F46DD0"/>
    <w:lvl w:ilvl="0" w:tplc="48E61212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62FE7785"/>
    <w:multiLevelType w:val="hybridMultilevel"/>
    <w:tmpl w:val="292E162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679C1150"/>
    <w:multiLevelType w:val="multilevel"/>
    <w:tmpl w:val="BCB4C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741344C1"/>
    <w:multiLevelType w:val="hybridMultilevel"/>
    <w:tmpl w:val="76DC5368"/>
    <w:lvl w:ilvl="0" w:tplc="847ADAAC">
      <w:start w:val="1"/>
      <w:numFmt w:val="upp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753D7DB3"/>
    <w:multiLevelType w:val="hybridMultilevel"/>
    <w:tmpl w:val="92646F30"/>
    <w:lvl w:ilvl="0" w:tplc="E23CCEA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1"/>
  </w:num>
  <w:num w:numId="3">
    <w:abstractNumId w:val="3"/>
  </w:num>
  <w:num w:numId="4">
    <w:abstractNumId w:val="4"/>
  </w:num>
  <w:num w:numId="5">
    <w:abstractNumId w:val="0"/>
  </w:num>
  <w:num w:numId="6">
    <w:abstractNumId w:val="8"/>
  </w:num>
  <w:num w:numId="7">
    <w:abstractNumId w:val="10"/>
  </w:num>
  <w:num w:numId="8">
    <w:abstractNumId w:val="7"/>
  </w:num>
  <w:num w:numId="9">
    <w:abstractNumId w:val="2"/>
  </w:num>
  <w:num w:numId="10">
    <w:abstractNumId w:val="9"/>
  </w:num>
  <w:num w:numId="11">
    <w:abstractNumId w:val="6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E4D34"/>
    <w:rsid w:val="00000D1B"/>
    <w:rsid w:val="00001A4C"/>
    <w:rsid w:val="0000402C"/>
    <w:rsid w:val="00004941"/>
    <w:rsid w:val="00006470"/>
    <w:rsid w:val="000066BD"/>
    <w:rsid w:val="0001258E"/>
    <w:rsid w:val="000128CB"/>
    <w:rsid w:val="00013BA7"/>
    <w:rsid w:val="00013D64"/>
    <w:rsid w:val="00015474"/>
    <w:rsid w:val="00015E5B"/>
    <w:rsid w:val="00016604"/>
    <w:rsid w:val="00016F3C"/>
    <w:rsid w:val="0001717D"/>
    <w:rsid w:val="00017379"/>
    <w:rsid w:val="00017E91"/>
    <w:rsid w:val="00020B6B"/>
    <w:rsid w:val="00024D44"/>
    <w:rsid w:val="00026090"/>
    <w:rsid w:val="0003050C"/>
    <w:rsid w:val="0003190B"/>
    <w:rsid w:val="00031BD0"/>
    <w:rsid w:val="00031CB4"/>
    <w:rsid w:val="000334DD"/>
    <w:rsid w:val="0003392B"/>
    <w:rsid w:val="000433C8"/>
    <w:rsid w:val="0004427F"/>
    <w:rsid w:val="000469D3"/>
    <w:rsid w:val="000471AC"/>
    <w:rsid w:val="0004794B"/>
    <w:rsid w:val="00047A29"/>
    <w:rsid w:val="00047AA4"/>
    <w:rsid w:val="00052649"/>
    <w:rsid w:val="00053BE0"/>
    <w:rsid w:val="000556C9"/>
    <w:rsid w:val="00056B7E"/>
    <w:rsid w:val="0005786F"/>
    <w:rsid w:val="00060DFA"/>
    <w:rsid w:val="0006130A"/>
    <w:rsid w:val="00061C6A"/>
    <w:rsid w:val="00062843"/>
    <w:rsid w:val="00064920"/>
    <w:rsid w:val="00064A4D"/>
    <w:rsid w:val="0006547C"/>
    <w:rsid w:val="0006563A"/>
    <w:rsid w:val="00065988"/>
    <w:rsid w:val="00065DE5"/>
    <w:rsid w:val="0006618F"/>
    <w:rsid w:val="00066C0B"/>
    <w:rsid w:val="00067651"/>
    <w:rsid w:val="00071620"/>
    <w:rsid w:val="0007180F"/>
    <w:rsid w:val="000724DD"/>
    <w:rsid w:val="00072CE2"/>
    <w:rsid w:val="00073E84"/>
    <w:rsid w:val="00073F62"/>
    <w:rsid w:val="000800E8"/>
    <w:rsid w:val="00081338"/>
    <w:rsid w:val="0008230F"/>
    <w:rsid w:val="00083AB6"/>
    <w:rsid w:val="00083C72"/>
    <w:rsid w:val="00083E78"/>
    <w:rsid w:val="000859BC"/>
    <w:rsid w:val="00085AE5"/>
    <w:rsid w:val="00086466"/>
    <w:rsid w:val="00087301"/>
    <w:rsid w:val="0008741D"/>
    <w:rsid w:val="00087B4F"/>
    <w:rsid w:val="00087D19"/>
    <w:rsid w:val="000902DD"/>
    <w:rsid w:val="00091FE3"/>
    <w:rsid w:val="00094C96"/>
    <w:rsid w:val="00095B05"/>
    <w:rsid w:val="00097A5E"/>
    <w:rsid w:val="00097B9F"/>
    <w:rsid w:val="000A0213"/>
    <w:rsid w:val="000A027D"/>
    <w:rsid w:val="000A0AF2"/>
    <w:rsid w:val="000A0C90"/>
    <w:rsid w:val="000A14CA"/>
    <w:rsid w:val="000A19C6"/>
    <w:rsid w:val="000A278F"/>
    <w:rsid w:val="000A29CC"/>
    <w:rsid w:val="000A4588"/>
    <w:rsid w:val="000A4697"/>
    <w:rsid w:val="000A62FE"/>
    <w:rsid w:val="000B00C4"/>
    <w:rsid w:val="000B1069"/>
    <w:rsid w:val="000B1986"/>
    <w:rsid w:val="000B1DE3"/>
    <w:rsid w:val="000B2B75"/>
    <w:rsid w:val="000B3DE9"/>
    <w:rsid w:val="000B4F59"/>
    <w:rsid w:val="000B5103"/>
    <w:rsid w:val="000B7D5F"/>
    <w:rsid w:val="000C22D1"/>
    <w:rsid w:val="000C6F94"/>
    <w:rsid w:val="000C71D8"/>
    <w:rsid w:val="000D046F"/>
    <w:rsid w:val="000D0D1B"/>
    <w:rsid w:val="000D3194"/>
    <w:rsid w:val="000D3683"/>
    <w:rsid w:val="000D54AA"/>
    <w:rsid w:val="000D6F7E"/>
    <w:rsid w:val="000D712A"/>
    <w:rsid w:val="000D72CF"/>
    <w:rsid w:val="000E2295"/>
    <w:rsid w:val="000E2807"/>
    <w:rsid w:val="000E3509"/>
    <w:rsid w:val="000E69BC"/>
    <w:rsid w:val="000F13A4"/>
    <w:rsid w:val="000F347D"/>
    <w:rsid w:val="000F38A2"/>
    <w:rsid w:val="000F6E95"/>
    <w:rsid w:val="000F73C3"/>
    <w:rsid w:val="00100AC2"/>
    <w:rsid w:val="00103746"/>
    <w:rsid w:val="00110968"/>
    <w:rsid w:val="00112459"/>
    <w:rsid w:val="0011305B"/>
    <w:rsid w:val="0011310C"/>
    <w:rsid w:val="00113472"/>
    <w:rsid w:val="00113531"/>
    <w:rsid w:val="00113EA5"/>
    <w:rsid w:val="001141BC"/>
    <w:rsid w:val="00114866"/>
    <w:rsid w:val="00114D92"/>
    <w:rsid w:val="00116398"/>
    <w:rsid w:val="00116F7F"/>
    <w:rsid w:val="00117DA6"/>
    <w:rsid w:val="00120E5B"/>
    <w:rsid w:val="00123705"/>
    <w:rsid w:val="00124CA6"/>
    <w:rsid w:val="00124EC3"/>
    <w:rsid w:val="00125977"/>
    <w:rsid w:val="00125AA3"/>
    <w:rsid w:val="00130AE5"/>
    <w:rsid w:val="0013179F"/>
    <w:rsid w:val="00133899"/>
    <w:rsid w:val="00133C09"/>
    <w:rsid w:val="001348D2"/>
    <w:rsid w:val="00134ACD"/>
    <w:rsid w:val="001350A2"/>
    <w:rsid w:val="001417E0"/>
    <w:rsid w:val="00141B6E"/>
    <w:rsid w:val="00141C01"/>
    <w:rsid w:val="00143452"/>
    <w:rsid w:val="00145209"/>
    <w:rsid w:val="0014589C"/>
    <w:rsid w:val="00146E9F"/>
    <w:rsid w:val="00147C1E"/>
    <w:rsid w:val="00150564"/>
    <w:rsid w:val="00150AF2"/>
    <w:rsid w:val="001566A6"/>
    <w:rsid w:val="001604D2"/>
    <w:rsid w:val="00160F54"/>
    <w:rsid w:val="00161B98"/>
    <w:rsid w:val="00164DE6"/>
    <w:rsid w:val="00165A4D"/>
    <w:rsid w:val="00165D7B"/>
    <w:rsid w:val="00166097"/>
    <w:rsid w:val="00170B25"/>
    <w:rsid w:val="00170DC1"/>
    <w:rsid w:val="0017130D"/>
    <w:rsid w:val="00172BCB"/>
    <w:rsid w:val="00173162"/>
    <w:rsid w:val="001762A2"/>
    <w:rsid w:val="00176850"/>
    <w:rsid w:val="0017736C"/>
    <w:rsid w:val="001776F6"/>
    <w:rsid w:val="001779B4"/>
    <w:rsid w:val="00180A07"/>
    <w:rsid w:val="00183FD8"/>
    <w:rsid w:val="00184A97"/>
    <w:rsid w:val="00184AAB"/>
    <w:rsid w:val="00184CA3"/>
    <w:rsid w:val="0018505D"/>
    <w:rsid w:val="00186CE4"/>
    <w:rsid w:val="00187FA2"/>
    <w:rsid w:val="00190870"/>
    <w:rsid w:val="00190A3A"/>
    <w:rsid w:val="00191E41"/>
    <w:rsid w:val="00193781"/>
    <w:rsid w:val="00193C8E"/>
    <w:rsid w:val="0019420E"/>
    <w:rsid w:val="00196815"/>
    <w:rsid w:val="00196B4E"/>
    <w:rsid w:val="00197651"/>
    <w:rsid w:val="001A0B54"/>
    <w:rsid w:val="001A102D"/>
    <w:rsid w:val="001A3306"/>
    <w:rsid w:val="001A36BD"/>
    <w:rsid w:val="001A3C50"/>
    <w:rsid w:val="001A4742"/>
    <w:rsid w:val="001A4D24"/>
    <w:rsid w:val="001A5E2B"/>
    <w:rsid w:val="001A619D"/>
    <w:rsid w:val="001B22F7"/>
    <w:rsid w:val="001B33A3"/>
    <w:rsid w:val="001B557F"/>
    <w:rsid w:val="001B5593"/>
    <w:rsid w:val="001B59BE"/>
    <w:rsid w:val="001B5C64"/>
    <w:rsid w:val="001B6280"/>
    <w:rsid w:val="001B6855"/>
    <w:rsid w:val="001B6DDA"/>
    <w:rsid w:val="001B7F31"/>
    <w:rsid w:val="001C0EED"/>
    <w:rsid w:val="001C1DC4"/>
    <w:rsid w:val="001C225C"/>
    <w:rsid w:val="001C36BE"/>
    <w:rsid w:val="001C3845"/>
    <w:rsid w:val="001C4383"/>
    <w:rsid w:val="001C4D2A"/>
    <w:rsid w:val="001D1170"/>
    <w:rsid w:val="001D1FFC"/>
    <w:rsid w:val="001D21AB"/>
    <w:rsid w:val="001D37EF"/>
    <w:rsid w:val="001D3BE9"/>
    <w:rsid w:val="001D41D0"/>
    <w:rsid w:val="001D4E8D"/>
    <w:rsid w:val="001D6068"/>
    <w:rsid w:val="001D62F3"/>
    <w:rsid w:val="001E237E"/>
    <w:rsid w:val="001E2968"/>
    <w:rsid w:val="001E42E9"/>
    <w:rsid w:val="001E519A"/>
    <w:rsid w:val="001E55CF"/>
    <w:rsid w:val="001E5F0A"/>
    <w:rsid w:val="001E73CE"/>
    <w:rsid w:val="001F0AF6"/>
    <w:rsid w:val="001F1208"/>
    <w:rsid w:val="001F12B4"/>
    <w:rsid w:val="001F18A8"/>
    <w:rsid w:val="001F22EB"/>
    <w:rsid w:val="001F34E5"/>
    <w:rsid w:val="001F41CE"/>
    <w:rsid w:val="001F52DF"/>
    <w:rsid w:val="001F55F1"/>
    <w:rsid w:val="001F5A41"/>
    <w:rsid w:val="001F625D"/>
    <w:rsid w:val="001F6612"/>
    <w:rsid w:val="001F76FE"/>
    <w:rsid w:val="002009C1"/>
    <w:rsid w:val="0020135A"/>
    <w:rsid w:val="002026ED"/>
    <w:rsid w:val="002049B9"/>
    <w:rsid w:val="00205B9C"/>
    <w:rsid w:val="00210721"/>
    <w:rsid w:val="002116B7"/>
    <w:rsid w:val="00211FE7"/>
    <w:rsid w:val="00212136"/>
    <w:rsid w:val="002123DE"/>
    <w:rsid w:val="0021311C"/>
    <w:rsid w:val="00213F4A"/>
    <w:rsid w:val="002144B1"/>
    <w:rsid w:val="002150C7"/>
    <w:rsid w:val="00216D42"/>
    <w:rsid w:val="00216EE4"/>
    <w:rsid w:val="00221213"/>
    <w:rsid w:val="00221D71"/>
    <w:rsid w:val="00222998"/>
    <w:rsid w:val="00222BB1"/>
    <w:rsid w:val="00223833"/>
    <w:rsid w:val="00224066"/>
    <w:rsid w:val="002247EF"/>
    <w:rsid w:val="0022787A"/>
    <w:rsid w:val="00230EFD"/>
    <w:rsid w:val="0023140E"/>
    <w:rsid w:val="002323F0"/>
    <w:rsid w:val="00234974"/>
    <w:rsid w:val="00235247"/>
    <w:rsid w:val="00242B35"/>
    <w:rsid w:val="00242C75"/>
    <w:rsid w:val="00247015"/>
    <w:rsid w:val="002473F6"/>
    <w:rsid w:val="00250131"/>
    <w:rsid w:val="0025099F"/>
    <w:rsid w:val="002521E2"/>
    <w:rsid w:val="0025480C"/>
    <w:rsid w:val="00254BA7"/>
    <w:rsid w:val="002555E3"/>
    <w:rsid w:val="00256033"/>
    <w:rsid w:val="00261662"/>
    <w:rsid w:val="00262163"/>
    <w:rsid w:val="00264505"/>
    <w:rsid w:val="00265FAE"/>
    <w:rsid w:val="00266B24"/>
    <w:rsid w:val="00270D9B"/>
    <w:rsid w:val="002710DB"/>
    <w:rsid w:val="002717B1"/>
    <w:rsid w:val="00274D61"/>
    <w:rsid w:val="00275223"/>
    <w:rsid w:val="00280F5A"/>
    <w:rsid w:val="00282795"/>
    <w:rsid w:val="00282F74"/>
    <w:rsid w:val="00286687"/>
    <w:rsid w:val="00286F66"/>
    <w:rsid w:val="002871B1"/>
    <w:rsid w:val="00287BCA"/>
    <w:rsid w:val="00290FAB"/>
    <w:rsid w:val="00292450"/>
    <w:rsid w:val="00293DCF"/>
    <w:rsid w:val="00294C7D"/>
    <w:rsid w:val="00297EDE"/>
    <w:rsid w:val="00297EF0"/>
    <w:rsid w:val="002A1769"/>
    <w:rsid w:val="002A1A41"/>
    <w:rsid w:val="002A1B86"/>
    <w:rsid w:val="002A2808"/>
    <w:rsid w:val="002A3CBB"/>
    <w:rsid w:val="002A537E"/>
    <w:rsid w:val="002A6A9C"/>
    <w:rsid w:val="002B3493"/>
    <w:rsid w:val="002B3BBF"/>
    <w:rsid w:val="002B44CC"/>
    <w:rsid w:val="002B534C"/>
    <w:rsid w:val="002B5818"/>
    <w:rsid w:val="002B642E"/>
    <w:rsid w:val="002B7EF7"/>
    <w:rsid w:val="002C0AAA"/>
    <w:rsid w:val="002C1EB1"/>
    <w:rsid w:val="002C640C"/>
    <w:rsid w:val="002D2EF4"/>
    <w:rsid w:val="002D44F1"/>
    <w:rsid w:val="002D54D3"/>
    <w:rsid w:val="002D6967"/>
    <w:rsid w:val="002D735D"/>
    <w:rsid w:val="002E032E"/>
    <w:rsid w:val="002E1285"/>
    <w:rsid w:val="002E24A2"/>
    <w:rsid w:val="002E4579"/>
    <w:rsid w:val="002E482A"/>
    <w:rsid w:val="002E5A14"/>
    <w:rsid w:val="002F07B5"/>
    <w:rsid w:val="002F0D97"/>
    <w:rsid w:val="002F23A9"/>
    <w:rsid w:val="002F268D"/>
    <w:rsid w:val="002F3873"/>
    <w:rsid w:val="002F5B1E"/>
    <w:rsid w:val="002F62C4"/>
    <w:rsid w:val="002F6DA2"/>
    <w:rsid w:val="002F79A7"/>
    <w:rsid w:val="002F7E07"/>
    <w:rsid w:val="00300488"/>
    <w:rsid w:val="00300A16"/>
    <w:rsid w:val="00301AAB"/>
    <w:rsid w:val="00302814"/>
    <w:rsid w:val="003032D7"/>
    <w:rsid w:val="00303A2C"/>
    <w:rsid w:val="00303A61"/>
    <w:rsid w:val="00304308"/>
    <w:rsid w:val="00304BDE"/>
    <w:rsid w:val="00307153"/>
    <w:rsid w:val="003100C6"/>
    <w:rsid w:val="00311434"/>
    <w:rsid w:val="00311B5A"/>
    <w:rsid w:val="00311D74"/>
    <w:rsid w:val="00311F66"/>
    <w:rsid w:val="00312C62"/>
    <w:rsid w:val="003148B5"/>
    <w:rsid w:val="00315191"/>
    <w:rsid w:val="00315425"/>
    <w:rsid w:val="003166CE"/>
    <w:rsid w:val="00316BDC"/>
    <w:rsid w:val="00316EBD"/>
    <w:rsid w:val="00323BCB"/>
    <w:rsid w:val="00324CEC"/>
    <w:rsid w:val="0032694D"/>
    <w:rsid w:val="0032724E"/>
    <w:rsid w:val="00327807"/>
    <w:rsid w:val="00327EBB"/>
    <w:rsid w:val="00330067"/>
    <w:rsid w:val="00330247"/>
    <w:rsid w:val="00330723"/>
    <w:rsid w:val="00330B96"/>
    <w:rsid w:val="00332269"/>
    <w:rsid w:val="00332397"/>
    <w:rsid w:val="00332B15"/>
    <w:rsid w:val="00334377"/>
    <w:rsid w:val="00335FE2"/>
    <w:rsid w:val="00336098"/>
    <w:rsid w:val="00336D8E"/>
    <w:rsid w:val="00341966"/>
    <w:rsid w:val="003424D6"/>
    <w:rsid w:val="00344378"/>
    <w:rsid w:val="00345530"/>
    <w:rsid w:val="003455A9"/>
    <w:rsid w:val="003455C4"/>
    <w:rsid w:val="00346B63"/>
    <w:rsid w:val="003519FE"/>
    <w:rsid w:val="00352D04"/>
    <w:rsid w:val="00352F1B"/>
    <w:rsid w:val="00353E54"/>
    <w:rsid w:val="003541B0"/>
    <w:rsid w:val="00355FD6"/>
    <w:rsid w:val="003571B6"/>
    <w:rsid w:val="00357F86"/>
    <w:rsid w:val="00366741"/>
    <w:rsid w:val="00366A17"/>
    <w:rsid w:val="00370390"/>
    <w:rsid w:val="003716A4"/>
    <w:rsid w:val="003718D6"/>
    <w:rsid w:val="0037217E"/>
    <w:rsid w:val="00372584"/>
    <w:rsid w:val="00372B03"/>
    <w:rsid w:val="00372C7B"/>
    <w:rsid w:val="003733F2"/>
    <w:rsid w:val="00373BF4"/>
    <w:rsid w:val="00376FFA"/>
    <w:rsid w:val="0037760D"/>
    <w:rsid w:val="00382EFF"/>
    <w:rsid w:val="00383F7F"/>
    <w:rsid w:val="00390580"/>
    <w:rsid w:val="00392BA0"/>
    <w:rsid w:val="003946AF"/>
    <w:rsid w:val="0039693D"/>
    <w:rsid w:val="00397676"/>
    <w:rsid w:val="003A1D48"/>
    <w:rsid w:val="003A3218"/>
    <w:rsid w:val="003A41E5"/>
    <w:rsid w:val="003A5D20"/>
    <w:rsid w:val="003B0BFF"/>
    <w:rsid w:val="003B0F93"/>
    <w:rsid w:val="003B1640"/>
    <w:rsid w:val="003B1693"/>
    <w:rsid w:val="003B6E77"/>
    <w:rsid w:val="003B7874"/>
    <w:rsid w:val="003C08B4"/>
    <w:rsid w:val="003C4553"/>
    <w:rsid w:val="003D4C66"/>
    <w:rsid w:val="003D5209"/>
    <w:rsid w:val="003D5B8F"/>
    <w:rsid w:val="003D6057"/>
    <w:rsid w:val="003D694D"/>
    <w:rsid w:val="003E074E"/>
    <w:rsid w:val="003E2381"/>
    <w:rsid w:val="003E24D3"/>
    <w:rsid w:val="003E4330"/>
    <w:rsid w:val="003E4A6E"/>
    <w:rsid w:val="003F011E"/>
    <w:rsid w:val="003F1EDD"/>
    <w:rsid w:val="003F3586"/>
    <w:rsid w:val="003F388C"/>
    <w:rsid w:val="003F74F6"/>
    <w:rsid w:val="003F77CA"/>
    <w:rsid w:val="00400DF9"/>
    <w:rsid w:val="00401760"/>
    <w:rsid w:val="0040357A"/>
    <w:rsid w:val="004044DC"/>
    <w:rsid w:val="004050B4"/>
    <w:rsid w:val="004057B0"/>
    <w:rsid w:val="00407CAD"/>
    <w:rsid w:val="004102F4"/>
    <w:rsid w:val="004113A6"/>
    <w:rsid w:val="00411666"/>
    <w:rsid w:val="004120A4"/>
    <w:rsid w:val="00412161"/>
    <w:rsid w:val="00412AFB"/>
    <w:rsid w:val="00413274"/>
    <w:rsid w:val="004138F0"/>
    <w:rsid w:val="004139A1"/>
    <w:rsid w:val="00414336"/>
    <w:rsid w:val="004146C4"/>
    <w:rsid w:val="00420B50"/>
    <w:rsid w:val="00420C24"/>
    <w:rsid w:val="00421409"/>
    <w:rsid w:val="00421C22"/>
    <w:rsid w:val="00422455"/>
    <w:rsid w:val="004224F8"/>
    <w:rsid w:val="00424211"/>
    <w:rsid w:val="00427431"/>
    <w:rsid w:val="00427FAE"/>
    <w:rsid w:val="00431B38"/>
    <w:rsid w:val="00433C68"/>
    <w:rsid w:val="00436874"/>
    <w:rsid w:val="00436D91"/>
    <w:rsid w:val="004425D5"/>
    <w:rsid w:val="00442A8B"/>
    <w:rsid w:val="004430B0"/>
    <w:rsid w:val="00443BBE"/>
    <w:rsid w:val="004449F7"/>
    <w:rsid w:val="004463F7"/>
    <w:rsid w:val="00446AE0"/>
    <w:rsid w:val="00446D8C"/>
    <w:rsid w:val="00451F84"/>
    <w:rsid w:val="00451FCB"/>
    <w:rsid w:val="00453D8A"/>
    <w:rsid w:val="0045517F"/>
    <w:rsid w:val="00455738"/>
    <w:rsid w:val="00457158"/>
    <w:rsid w:val="00457EA6"/>
    <w:rsid w:val="00461021"/>
    <w:rsid w:val="0046694A"/>
    <w:rsid w:val="0046729B"/>
    <w:rsid w:val="00467BE3"/>
    <w:rsid w:val="004704B8"/>
    <w:rsid w:val="0047347A"/>
    <w:rsid w:val="00474243"/>
    <w:rsid w:val="00474B05"/>
    <w:rsid w:val="00474D6F"/>
    <w:rsid w:val="00475435"/>
    <w:rsid w:val="00475BE5"/>
    <w:rsid w:val="0048365A"/>
    <w:rsid w:val="004836F6"/>
    <w:rsid w:val="00483705"/>
    <w:rsid w:val="00486D76"/>
    <w:rsid w:val="004878E0"/>
    <w:rsid w:val="00487D56"/>
    <w:rsid w:val="00492BE2"/>
    <w:rsid w:val="00492D83"/>
    <w:rsid w:val="00493A4C"/>
    <w:rsid w:val="00495E8B"/>
    <w:rsid w:val="004A0FA0"/>
    <w:rsid w:val="004A2379"/>
    <w:rsid w:val="004A41C2"/>
    <w:rsid w:val="004A458A"/>
    <w:rsid w:val="004A53DF"/>
    <w:rsid w:val="004A5831"/>
    <w:rsid w:val="004A6837"/>
    <w:rsid w:val="004A6E8D"/>
    <w:rsid w:val="004A72A7"/>
    <w:rsid w:val="004A7647"/>
    <w:rsid w:val="004A7A3E"/>
    <w:rsid w:val="004B0476"/>
    <w:rsid w:val="004B3C4F"/>
    <w:rsid w:val="004B3E1D"/>
    <w:rsid w:val="004B45BC"/>
    <w:rsid w:val="004B4BFD"/>
    <w:rsid w:val="004B6A95"/>
    <w:rsid w:val="004C4CFF"/>
    <w:rsid w:val="004D39A6"/>
    <w:rsid w:val="004D3DF9"/>
    <w:rsid w:val="004D41A4"/>
    <w:rsid w:val="004D5BAE"/>
    <w:rsid w:val="004D6A62"/>
    <w:rsid w:val="004D6FAF"/>
    <w:rsid w:val="004D7B11"/>
    <w:rsid w:val="004E0219"/>
    <w:rsid w:val="004E029E"/>
    <w:rsid w:val="004E0737"/>
    <w:rsid w:val="004E08E3"/>
    <w:rsid w:val="004E130C"/>
    <w:rsid w:val="004E21EA"/>
    <w:rsid w:val="004E3983"/>
    <w:rsid w:val="004E4561"/>
    <w:rsid w:val="004E607F"/>
    <w:rsid w:val="004E6087"/>
    <w:rsid w:val="004E7C5D"/>
    <w:rsid w:val="004F13A1"/>
    <w:rsid w:val="004F1E03"/>
    <w:rsid w:val="004F280C"/>
    <w:rsid w:val="004F44A6"/>
    <w:rsid w:val="004F65E8"/>
    <w:rsid w:val="004F6C7E"/>
    <w:rsid w:val="004F7643"/>
    <w:rsid w:val="005014E3"/>
    <w:rsid w:val="0050157D"/>
    <w:rsid w:val="00503794"/>
    <w:rsid w:val="005044DA"/>
    <w:rsid w:val="00505876"/>
    <w:rsid w:val="00506580"/>
    <w:rsid w:val="00511EC7"/>
    <w:rsid w:val="0051322E"/>
    <w:rsid w:val="00513592"/>
    <w:rsid w:val="005136E5"/>
    <w:rsid w:val="00514720"/>
    <w:rsid w:val="00514CDD"/>
    <w:rsid w:val="005162D5"/>
    <w:rsid w:val="0051710F"/>
    <w:rsid w:val="00517DE0"/>
    <w:rsid w:val="0052076C"/>
    <w:rsid w:val="00520E99"/>
    <w:rsid w:val="00521663"/>
    <w:rsid w:val="005246AC"/>
    <w:rsid w:val="00525F33"/>
    <w:rsid w:val="005279BD"/>
    <w:rsid w:val="00527B90"/>
    <w:rsid w:val="00531AB8"/>
    <w:rsid w:val="00531B18"/>
    <w:rsid w:val="00531D02"/>
    <w:rsid w:val="00533A36"/>
    <w:rsid w:val="00533FAF"/>
    <w:rsid w:val="00534324"/>
    <w:rsid w:val="00537411"/>
    <w:rsid w:val="005378E8"/>
    <w:rsid w:val="005413A4"/>
    <w:rsid w:val="00546117"/>
    <w:rsid w:val="0054732D"/>
    <w:rsid w:val="00552EFA"/>
    <w:rsid w:val="00554933"/>
    <w:rsid w:val="00555C08"/>
    <w:rsid w:val="00556682"/>
    <w:rsid w:val="00560CA2"/>
    <w:rsid w:val="00563218"/>
    <w:rsid w:val="0056606B"/>
    <w:rsid w:val="005701E1"/>
    <w:rsid w:val="00570964"/>
    <w:rsid w:val="0057157C"/>
    <w:rsid w:val="00571A29"/>
    <w:rsid w:val="00572B7D"/>
    <w:rsid w:val="00574812"/>
    <w:rsid w:val="00574C18"/>
    <w:rsid w:val="00574FDA"/>
    <w:rsid w:val="005753FD"/>
    <w:rsid w:val="00575E6C"/>
    <w:rsid w:val="00577F6E"/>
    <w:rsid w:val="0058327F"/>
    <w:rsid w:val="00584BB3"/>
    <w:rsid w:val="005855F1"/>
    <w:rsid w:val="00585B72"/>
    <w:rsid w:val="00587873"/>
    <w:rsid w:val="00592015"/>
    <w:rsid w:val="0059212A"/>
    <w:rsid w:val="00592B98"/>
    <w:rsid w:val="005944B6"/>
    <w:rsid w:val="00594D11"/>
    <w:rsid w:val="00595EC9"/>
    <w:rsid w:val="00596224"/>
    <w:rsid w:val="00596A11"/>
    <w:rsid w:val="00596B17"/>
    <w:rsid w:val="00596F10"/>
    <w:rsid w:val="00597BE4"/>
    <w:rsid w:val="005A1F33"/>
    <w:rsid w:val="005A3C36"/>
    <w:rsid w:val="005B0984"/>
    <w:rsid w:val="005B1A42"/>
    <w:rsid w:val="005B33D5"/>
    <w:rsid w:val="005B563C"/>
    <w:rsid w:val="005B5F0D"/>
    <w:rsid w:val="005C0DBF"/>
    <w:rsid w:val="005C13BA"/>
    <w:rsid w:val="005C2F53"/>
    <w:rsid w:val="005C32E6"/>
    <w:rsid w:val="005C3641"/>
    <w:rsid w:val="005C43D2"/>
    <w:rsid w:val="005C5160"/>
    <w:rsid w:val="005C5897"/>
    <w:rsid w:val="005C5C54"/>
    <w:rsid w:val="005D0042"/>
    <w:rsid w:val="005D0119"/>
    <w:rsid w:val="005D0C51"/>
    <w:rsid w:val="005D1842"/>
    <w:rsid w:val="005D4E06"/>
    <w:rsid w:val="005D6281"/>
    <w:rsid w:val="005E0133"/>
    <w:rsid w:val="005E1C0F"/>
    <w:rsid w:val="005E356D"/>
    <w:rsid w:val="005E394E"/>
    <w:rsid w:val="005E3E75"/>
    <w:rsid w:val="005E420F"/>
    <w:rsid w:val="005E4D71"/>
    <w:rsid w:val="005E5506"/>
    <w:rsid w:val="005E7A56"/>
    <w:rsid w:val="005F0453"/>
    <w:rsid w:val="005F06EE"/>
    <w:rsid w:val="005F210E"/>
    <w:rsid w:val="005F45AA"/>
    <w:rsid w:val="005F528B"/>
    <w:rsid w:val="005F7E4F"/>
    <w:rsid w:val="00600935"/>
    <w:rsid w:val="00604FB5"/>
    <w:rsid w:val="00607ED7"/>
    <w:rsid w:val="00610530"/>
    <w:rsid w:val="006115B8"/>
    <w:rsid w:val="0061194D"/>
    <w:rsid w:val="00613DFE"/>
    <w:rsid w:val="00613FFA"/>
    <w:rsid w:val="006162C5"/>
    <w:rsid w:val="006208C6"/>
    <w:rsid w:val="0062099D"/>
    <w:rsid w:val="00620DD8"/>
    <w:rsid w:val="00620F29"/>
    <w:rsid w:val="00622631"/>
    <w:rsid w:val="006227AB"/>
    <w:rsid w:val="006234F4"/>
    <w:rsid w:val="00624DE5"/>
    <w:rsid w:val="00624E5F"/>
    <w:rsid w:val="00625D76"/>
    <w:rsid w:val="0063318B"/>
    <w:rsid w:val="00634D1A"/>
    <w:rsid w:val="0063678C"/>
    <w:rsid w:val="00636D02"/>
    <w:rsid w:val="006372E2"/>
    <w:rsid w:val="00637FB3"/>
    <w:rsid w:val="00640996"/>
    <w:rsid w:val="00640D32"/>
    <w:rsid w:val="00647390"/>
    <w:rsid w:val="00652C33"/>
    <w:rsid w:val="00652E33"/>
    <w:rsid w:val="006546A3"/>
    <w:rsid w:val="006556D4"/>
    <w:rsid w:val="00656538"/>
    <w:rsid w:val="006579F8"/>
    <w:rsid w:val="0066018C"/>
    <w:rsid w:val="0066120C"/>
    <w:rsid w:val="00661968"/>
    <w:rsid w:val="00662B46"/>
    <w:rsid w:val="00664421"/>
    <w:rsid w:val="006703A8"/>
    <w:rsid w:val="00670F5E"/>
    <w:rsid w:val="006717E0"/>
    <w:rsid w:val="0067510A"/>
    <w:rsid w:val="00675E97"/>
    <w:rsid w:val="00676782"/>
    <w:rsid w:val="00676CDC"/>
    <w:rsid w:val="00680352"/>
    <w:rsid w:val="006804C5"/>
    <w:rsid w:val="00682911"/>
    <w:rsid w:val="00682BA9"/>
    <w:rsid w:val="00684173"/>
    <w:rsid w:val="00684411"/>
    <w:rsid w:val="00685038"/>
    <w:rsid w:val="006870C1"/>
    <w:rsid w:val="00687DFE"/>
    <w:rsid w:val="00691BEC"/>
    <w:rsid w:val="00691E54"/>
    <w:rsid w:val="006979FE"/>
    <w:rsid w:val="00697AB2"/>
    <w:rsid w:val="006A04D6"/>
    <w:rsid w:val="006A24FA"/>
    <w:rsid w:val="006A280E"/>
    <w:rsid w:val="006A30D5"/>
    <w:rsid w:val="006A383B"/>
    <w:rsid w:val="006A3E4B"/>
    <w:rsid w:val="006A4E6D"/>
    <w:rsid w:val="006A644A"/>
    <w:rsid w:val="006A78F2"/>
    <w:rsid w:val="006B028C"/>
    <w:rsid w:val="006B1873"/>
    <w:rsid w:val="006B2017"/>
    <w:rsid w:val="006B3748"/>
    <w:rsid w:val="006B3C2F"/>
    <w:rsid w:val="006B5246"/>
    <w:rsid w:val="006B6194"/>
    <w:rsid w:val="006B6297"/>
    <w:rsid w:val="006B6AB9"/>
    <w:rsid w:val="006B7A88"/>
    <w:rsid w:val="006C01BD"/>
    <w:rsid w:val="006C1724"/>
    <w:rsid w:val="006C357E"/>
    <w:rsid w:val="006C36E3"/>
    <w:rsid w:val="006C390B"/>
    <w:rsid w:val="006C4844"/>
    <w:rsid w:val="006C5C6D"/>
    <w:rsid w:val="006C74D2"/>
    <w:rsid w:val="006C74EE"/>
    <w:rsid w:val="006D0B92"/>
    <w:rsid w:val="006D1AFC"/>
    <w:rsid w:val="006D1FB2"/>
    <w:rsid w:val="006D3CD9"/>
    <w:rsid w:val="006D4D7B"/>
    <w:rsid w:val="006D52C2"/>
    <w:rsid w:val="006D7C8B"/>
    <w:rsid w:val="006E074D"/>
    <w:rsid w:val="006E0CC4"/>
    <w:rsid w:val="006E4B31"/>
    <w:rsid w:val="006E57C3"/>
    <w:rsid w:val="006E6431"/>
    <w:rsid w:val="006E6560"/>
    <w:rsid w:val="006E7C1A"/>
    <w:rsid w:val="006F16CB"/>
    <w:rsid w:val="006F1B20"/>
    <w:rsid w:val="006F3501"/>
    <w:rsid w:val="006F381E"/>
    <w:rsid w:val="006F3C06"/>
    <w:rsid w:val="006F402D"/>
    <w:rsid w:val="006F4764"/>
    <w:rsid w:val="006F636A"/>
    <w:rsid w:val="007000C3"/>
    <w:rsid w:val="00702268"/>
    <w:rsid w:val="007052F6"/>
    <w:rsid w:val="007055E5"/>
    <w:rsid w:val="00706A9D"/>
    <w:rsid w:val="00707F5A"/>
    <w:rsid w:val="007101E3"/>
    <w:rsid w:val="007108C0"/>
    <w:rsid w:val="00711E4F"/>
    <w:rsid w:val="0071306C"/>
    <w:rsid w:val="0071557C"/>
    <w:rsid w:val="00715EC7"/>
    <w:rsid w:val="00716326"/>
    <w:rsid w:val="007163CA"/>
    <w:rsid w:val="007176B8"/>
    <w:rsid w:val="00717D8C"/>
    <w:rsid w:val="0072086B"/>
    <w:rsid w:val="007215EB"/>
    <w:rsid w:val="00721AD7"/>
    <w:rsid w:val="0072375F"/>
    <w:rsid w:val="007240DB"/>
    <w:rsid w:val="007244E4"/>
    <w:rsid w:val="00725675"/>
    <w:rsid w:val="00726BB0"/>
    <w:rsid w:val="00726F08"/>
    <w:rsid w:val="00727DF3"/>
    <w:rsid w:val="00731A50"/>
    <w:rsid w:val="00733438"/>
    <w:rsid w:val="00733925"/>
    <w:rsid w:val="00733BBF"/>
    <w:rsid w:val="00734454"/>
    <w:rsid w:val="00734AAA"/>
    <w:rsid w:val="00740316"/>
    <w:rsid w:val="00741AFD"/>
    <w:rsid w:val="00742147"/>
    <w:rsid w:val="007445AC"/>
    <w:rsid w:val="007455FE"/>
    <w:rsid w:val="007476A7"/>
    <w:rsid w:val="007525A8"/>
    <w:rsid w:val="0075367E"/>
    <w:rsid w:val="007553A3"/>
    <w:rsid w:val="00755F8F"/>
    <w:rsid w:val="00757641"/>
    <w:rsid w:val="00757859"/>
    <w:rsid w:val="00760AB2"/>
    <w:rsid w:val="007639C3"/>
    <w:rsid w:val="00764480"/>
    <w:rsid w:val="00764AFA"/>
    <w:rsid w:val="0076535B"/>
    <w:rsid w:val="00766058"/>
    <w:rsid w:val="007720EC"/>
    <w:rsid w:val="00774ECB"/>
    <w:rsid w:val="00776678"/>
    <w:rsid w:val="0077729B"/>
    <w:rsid w:val="007776BC"/>
    <w:rsid w:val="007805D3"/>
    <w:rsid w:val="007838CB"/>
    <w:rsid w:val="00784BFF"/>
    <w:rsid w:val="0079052C"/>
    <w:rsid w:val="00790FA9"/>
    <w:rsid w:val="0079502D"/>
    <w:rsid w:val="007950A3"/>
    <w:rsid w:val="007955D5"/>
    <w:rsid w:val="007969BE"/>
    <w:rsid w:val="00797536"/>
    <w:rsid w:val="007A0579"/>
    <w:rsid w:val="007A1C25"/>
    <w:rsid w:val="007A21E5"/>
    <w:rsid w:val="007A363A"/>
    <w:rsid w:val="007A534B"/>
    <w:rsid w:val="007A5513"/>
    <w:rsid w:val="007A78BE"/>
    <w:rsid w:val="007A7ACB"/>
    <w:rsid w:val="007A7F00"/>
    <w:rsid w:val="007B1A40"/>
    <w:rsid w:val="007B1E34"/>
    <w:rsid w:val="007B2320"/>
    <w:rsid w:val="007B2C2D"/>
    <w:rsid w:val="007B3E4C"/>
    <w:rsid w:val="007B452C"/>
    <w:rsid w:val="007B54B5"/>
    <w:rsid w:val="007C24D4"/>
    <w:rsid w:val="007C354F"/>
    <w:rsid w:val="007C6349"/>
    <w:rsid w:val="007C6AEA"/>
    <w:rsid w:val="007D0E03"/>
    <w:rsid w:val="007D2D50"/>
    <w:rsid w:val="007D410B"/>
    <w:rsid w:val="007D5360"/>
    <w:rsid w:val="007D5BD6"/>
    <w:rsid w:val="007D6285"/>
    <w:rsid w:val="007D72FE"/>
    <w:rsid w:val="007D73A1"/>
    <w:rsid w:val="007D765E"/>
    <w:rsid w:val="007E10BF"/>
    <w:rsid w:val="007E1D9F"/>
    <w:rsid w:val="007E2D14"/>
    <w:rsid w:val="007E32DD"/>
    <w:rsid w:val="007E4D34"/>
    <w:rsid w:val="007E5995"/>
    <w:rsid w:val="007E5B45"/>
    <w:rsid w:val="007E5F2E"/>
    <w:rsid w:val="007E68AB"/>
    <w:rsid w:val="007E7A24"/>
    <w:rsid w:val="007F01DF"/>
    <w:rsid w:val="007F1D55"/>
    <w:rsid w:val="007F27A7"/>
    <w:rsid w:val="007F600B"/>
    <w:rsid w:val="007F7FCB"/>
    <w:rsid w:val="00800922"/>
    <w:rsid w:val="008010CA"/>
    <w:rsid w:val="0080212D"/>
    <w:rsid w:val="0080562F"/>
    <w:rsid w:val="00805E0F"/>
    <w:rsid w:val="008103B8"/>
    <w:rsid w:val="00810A2C"/>
    <w:rsid w:val="0081480B"/>
    <w:rsid w:val="00816669"/>
    <w:rsid w:val="00820724"/>
    <w:rsid w:val="00820902"/>
    <w:rsid w:val="008210BE"/>
    <w:rsid w:val="00822820"/>
    <w:rsid w:val="0082285E"/>
    <w:rsid w:val="00823FF4"/>
    <w:rsid w:val="00827DDD"/>
    <w:rsid w:val="00831A95"/>
    <w:rsid w:val="008444F2"/>
    <w:rsid w:val="008451B4"/>
    <w:rsid w:val="00846D16"/>
    <w:rsid w:val="008471F5"/>
    <w:rsid w:val="00850953"/>
    <w:rsid w:val="00850BCE"/>
    <w:rsid w:val="008519F6"/>
    <w:rsid w:val="00852198"/>
    <w:rsid w:val="00853FDD"/>
    <w:rsid w:val="00854717"/>
    <w:rsid w:val="008572A8"/>
    <w:rsid w:val="0086020E"/>
    <w:rsid w:val="008602E2"/>
    <w:rsid w:val="00861C69"/>
    <w:rsid w:val="008637EA"/>
    <w:rsid w:val="00863E65"/>
    <w:rsid w:val="00863EFF"/>
    <w:rsid w:val="00864E7C"/>
    <w:rsid w:val="00865412"/>
    <w:rsid w:val="00865DAE"/>
    <w:rsid w:val="008667B1"/>
    <w:rsid w:val="00870538"/>
    <w:rsid w:val="008727B3"/>
    <w:rsid w:val="008733C3"/>
    <w:rsid w:val="00876F49"/>
    <w:rsid w:val="008773A2"/>
    <w:rsid w:val="008773C1"/>
    <w:rsid w:val="00877601"/>
    <w:rsid w:val="00881568"/>
    <w:rsid w:val="00881756"/>
    <w:rsid w:val="00881A42"/>
    <w:rsid w:val="00882160"/>
    <w:rsid w:val="00885F50"/>
    <w:rsid w:val="0088668E"/>
    <w:rsid w:val="00886765"/>
    <w:rsid w:val="00886AC9"/>
    <w:rsid w:val="008919F5"/>
    <w:rsid w:val="00892048"/>
    <w:rsid w:val="00892624"/>
    <w:rsid w:val="00893585"/>
    <w:rsid w:val="008937FE"/>
    <w:rsid w:val="00894E7F"/>
    <w:rsid w:val="0089629B"/>
    <w:rsid w:val="00897145"/>
    <w:rsid w:val="008A05C1"/>
    <w:rsid w:val="008A1250"/>
    <w:rsid w:val="008A2737"/>
    <w:rsid w:val="008A2F50"/>
    <w:rsid w:val="008A395C"/>
    <w:rsid w:val="008A3C29"/>
    <w:rsid w:val="008A49C0"/>
    <w:rsid w:val="008A4F56"/>
    <w:rsid w:val="008A7901"/>
    <w:rsid w:val="008A7C8E"/>
    <w:rsid w:val="008B1451"/>
    <w:rsid w:val="008B2467"/>
    <w:rsid w:val="008B367E"/>
    <w:rsid w:val="008B383C"/>
    <w:rsid w:val="008B3A06"/>
    <w:rsid w:val="008B46CB"/>
    <w:rsid w:val="008B5831"/>
    <w:rsid w:val="008B674D"/>
    <w:rsid w:val="008C0786"/>
    <w:rsid w:val="008C0C1F"/>
    <w:rsid w:val="008C1A0A"/>
    <w:rsid w:val="008C27C5"/>
    <w:rsid w:val="008C3482"/>
    <w:rsid w:val="008C6509"/>
    <w:rsid w:val="008C6C81"/>
    <w:rsid w:val="008C6EFC"/>
    <w:rsid w:val="008D006F"/>
    <w:rsid w:val="008D0769"/>
    <w:rsid w:val="008D0E86"/>
    <w:rsid w:val="008D101E"/>
    <w:rsid w:val="008D23B5"/>
    <w:rsid w:val="008D3B09"/>
    <w:rsid w:val="008D4DAA"/>
    <w:rsid w:val="008D55F1"/>
    <w:rsid w:val="008D5A9B"/>
    <w:rsid w:val="008D6A23"/>
    <w:rsid w:val="008D6C74"/>
    <w:rsid w:val="008E0E28"/>
    <w:rsid w:val="008E1FF9"/>
    <w:rsid w:val="008E3A7F"/>
    <w:rsid w:val="008E3EC1"/>
    <w:rsid w:val="008E4AA2"/>
    <w:rsid w:val="008E6B57"/>
    <w:rsid w:val="008E6F66"/>
    <w:rsid w:val="008F02FC"/>
    <w:rsid w:val="008F3AE0"/>
    <w:rsid w:val="008F668A"/>
    <w:rsid w:val="008F6914"/>
    <w:rsid w:val="009017F7"/>
    <w:rsid w:val="00903EE6"/>
    <w:rsid w:val="0090405D"/>
    <w:rsid w:val="0090497B"/>
    <w:rsid w:val="0090498F"/>
    <w:rsid w:val="009051A1"/>
    <w:rsid w:val="00905670"/>
    <w:rsid w:val="0090621C"/>
    <w:rsid w:val="00907DAC"/>
    <w:rsid w:val="0091097A"/>
    <w:rsid w:val="00911462"/>
    <w:rsid w:val="0091579D"/>
    <w:rsid w:val="0091656B"/>
    <w:rsid w:val="009169E4"/>
    <w:rsid w:val="00916A61"/>
    <w:rsid w:val="00920A0B"/>
    <w:rsid w:val="00922102"/>
    <w:rsid w:val="00923643"/>
    <w:rsid w:val="0092463A"/>
    <w:rsid w:val="00924C2D"/>
    <w:rsid w:val="00926E44"/>
    <w:rsid w:val="00930BFF"/>
    <w:rsid w:val="00930C92"/>
    <w:rsid w:val="009339D7"/>
    <w:rsid w:val="00933FF2"/>
    <w:rsid w:val="00934814"/>
    <w:rsid w:val="00934E75"/>
    <w:rsid w:val="0094140A"/>
    <w:rsid w:val="00942385"/>
    <w:rsid w:val="009451D2"/>
    <w:rsid w:val="009456DC"/>
    <w:rsid w:val="00946052"/>
    <w:rsid w:val="00946CD2"/>
    <w:rsid w:val="00946F2B"/>
    <w:rsid w:val="00947332"/>
    <w:rsid w:val="00947E9F"/>
    <w:rsid w:val="009509B2"/>
    <w:rsid w:val="00950BED"/>
    <w:rsid w:val="00953850"/>
    <w:rsid w:val="00954A71"/>
    <w:rsid w:val="00954AEF"/>
    <w:rsid w:val="009634FD"/>
    <w:rsid w:val="00963990"/>
    <w:rsid w:val="00964387"/>
    <w:rsid w:val="00965654"/>
    <w:rsid w:val="0096711C"/>
    <w:rsid w:val="009702F6"/>
    <w:rsid w:val="00970FBF"/>
    <w:rsid w:val="00971F38"/>
    <w:rsid w:val="00980C9C"/>
    <w:rsid w:val="009810AA"/>
    <w:rsid w:val="009838B8"/>
    <w:rsid w:val="00985E5B"/>
    <w:rsid w:val="00986A40"/>
    <w:rsid w:val="00987957"/>
    <w:rsid w:val="00987D0E"/>
    <w:rsid w:val="009936E7"/>
    <w:rsid w:val="00995F4E"/>
    <w:rsid w:val="00997120"/>
    <w:rsid w:val="00997345"/>
    <w:rsid w:val="009976D5"/>
    <w:rsid w:val="009A0564"/>
    <w:rsid w:val="009A1253"/>
    <w:rsid w:val="009A1B4B"/>
    <w:rsid w:val="009A553B"/>
    <w:rsid w:val="009A5FBC"/>
    <w:rsid w:val="009A64CA"/>
    <w:rsid w:val="009A6C52"/>
    <w:rsid w:val="009A708C"/>
    <w:rsid w:val="009A70E6"/>
    <w:rsid w:val="009A79B7"/>
    <w:rsid w:val="009B27A3"/>
    <w:rsid w:val="009B39BF"/>
    <w:rsid w:val="009B7CB1"/>
    <w:rsid w:val="009C1039"/>
    <w:rsid w:val="009C282C"/>
    <w:rsid w:val="009C2F43"/>
    <w:rsid w:val="009C6711"/>
    <w:rsid w:val="009D1635"/>
    <w:rsid w:val="009D191E"/>
    <w:rsid w:val="009D1A5A"/>
    <w:rsid w:val="009D1BF8"/>
    <w:rsid w:val="009D2A33"/>
    <w:rsid w:val="009D353A"/>
    <w:rsid w:val="009D3F1D"/>
    <w:rsid w:val="009D453B"/>
    <w:rsid w:val="009D51C8"/>
    <w:rsid w:val="009E0F67"/>
    <w:rsid w:val="009E1578"/>
    <w:rsid w:val="009E4566"/>
    <w:rsid w:val="009E59D4"/>
    <w:rsid w:val="009E7CE1"/>
    <w:rsid w:val="009E7D3C"/>
    <w:rsid w:val="009F072A"/>
    <w:rsid w:val="009F1338"/>
    <w:rsid w:val="009F2178"/>
    <w:rsid w:val="009F550F"/>
    <w:rsid w:val="009F5B64"/>
    <w:rsid w:val="00A00BD3"/>
    <w:rsid w:val="00A03395"/>
    <w:rsid w:val="00A03B25"/>
    <w:rsid w:val="00A03E57"/>
    <w:rsid w:val="00A03F2D"/>
    <w:rsid w:val="00A068B4"/>
    <w:rsid w:val="00A07296"/>
    <w:rsid w:val="00A07ABA"/>
    <w:rsid w:val="00A10633"/>
    <w:rsid w:val="00A11383"/>
    <w:rsid w:val="00A126DE"/>
    <w:rsid w:val="00A158E8"/>
    <w:rsid w:val="00A16493"/>
    <w:rsid w:val="00A16CC2"/>
    <w:rsid w:val="00A17EA5"/>
    <w:rsid w:val="00A20070"/>
    <w:rsid w:val="00A21943"/>
    <w:rsid w:val="00A230A4"/>
    <w:rsid w:val="00A2317A"/>
    <w:rsid w:val="00A312D0"/>
    <w:rsid w:val="00A31FDB"/>
    <w:rsid w:val="00A321DF"/>
    <w:rsid w:val="00A330A9"/>
    <w:rsid w:val="00A33B74"/>
    <w:rsid w:val="00A343A6"/>
    <w:rsid w:val="00A35140"/>
    <w:rsid w:val="00A351DB"/>
    <w:rsid w:val="00A35589"/>
    <w:rsid w:val="00A36380"/>
    <w:rsid w:val="00A37295"/>
    <w:rsid w:val="00A372ED"/>
    <w:rsid w:val="00A40800"/>
    <w:rsid w:val="00A41E5D"/>
    <w:rsid w:val="00A448B2"/>
    <w:rsid w:val="00A44C92"/>
    <w:rsid w:val="00A45B9B"/>
    <w:rsid w:val="00A471CA"/>
    <w:rsid w:val="00A47BDC"/>
    <w:rsid w:val="00A50229"/>
    <w:rsid w:val="00A50313"/>
    <w:rsid w:val="00A50403"/>
    <w:rsid w:val="00A53C58"/>
    <w:rsid w:val="00A56A2F"/>
    <w:rsid w:val="00A57C06"/>
    <w:rsid w:val="00A62AC6"/>
    <w:rsid w:val="00A6332F"/>
    <w:rsid w:val="00A64C0C"/>
    <w:rsid w:val="00A65AED"/>
    <w:rsid w:val="00A65EC1"/>
    <w:rsid w:val="00A661EB"/>
    <w:rsid w:val="00A72838"/>
    <w:rsid w:val="00A72D28"/>
    <w:rsid w:val="00A73315"/>
    <w:rsid w:val="00A744B8"/>
    <w:rsid w:val="00A750B4"/>
    <w:rsid w:val="00A76235"/>
    <w:rsid w:val="00A77CE2"/>
    <w:rsid w:val="00A804C5"/>
    <w:rsid w:val="00A82809"/>
    <w:rsid w:val="00A82DAA"/>
    <w:rsid w:val="00A8497C"/>
    <w:rsid w:val="00A84A52"/>
    <w:rsid w:val="00A8604B"/>
    <w:rsid w:val="00A86DC4"/>
    <w:rsid w:val="00A870C9"/>
    <w:rsid w:val="00A87CF4"/>
    <w:rsid w:val="00A91506"/>
    <w:rsid w:val="00A9228F"/>
    <w:rsid w:val="00A94831"/>
    <w:rsid w:val="00A94C45"/>
    <w:rsid w:val="00A94F56"/>
    <w:rsid w:val="00A97DC1"/>
    <w:rsid w:val="00A97DDD"/>
    <w:rsid w:val="00AA12B9"/>
    <w:rsid w:val="00AA236B"/>
    <w:rsid w:val="00AA24B3"/>
    <w:rsid w:val="00AA34CC"/>
    <w:rsid w:val="00AA623F"/>
    <w:rsid w:val="00AA7A16"/>
    <w:rsid w:val="00AB26DB"/>
    <w:rsid w:val="00AB279B"/>
    <w:rsid w:val="00AB4B6C"/>
    <w:rsid w:val="00AB6B48"/>
    <w:rsid w:val="00AB6D29"/>
    <w:rsid w:val="00AB6F77"/>
    <w:rsid w:val="00AB79CF"/>
    <w:rsid w:val="00AB7C49"/>
    <w:rsid w:val="00AC1D6B"/>
    <w:rsid w:val="00AC233B"/>
    <w:rsid w:val="00AC3305"/>
    <w:rsid w:val="00AD02A1"/>
    <w:rsid w:val="00AD0D11"/>
    <w:rsid w:val="00AD173A"/>
    <w:rsid w:val="00AD1789"/>
    <w:rsid w:val="00AD1E3F"/>
    <w:rsid w:val="00AD4469"/>
    <w:rsid w:val="00AD5D90"/>
    <w:rsid w:val="00AD7565"/>
    <w:rsid w:val="00AE4FE4"/>
    <w:rsid w:val="00AE65BB"/>
    <w:rsid w:val="00AE6920"/>
    <w:rsid w:val="00AE7A26"/>
    <w:rsid w:val="00AE7AF7"/>
    <w:rsid w:val="00AF6BCC"/>
    <w:rsid w:val="00AF712B"/>
    <w:rsid w:val="00AF7C67"/>
    <w:rsid w:val="00B018AB"/>
    <w:rsid w:val="00B031B7"/>
    <w:rsid w:val="00B03574"/>
    <w:rsid w:val="00B042E8"/>
    <w:rsid w:val="00B04C4C"/>
    <w:rsid w:val="00B10557"/>
    <w:rsid w:val="00B125B1"/>
    <w:rsid w:val="00B13C42"/>
    <w:rsid w:val="00B146BD"/>
    <w:rsid w:val="00B1493E"/>
    <w:rsid w:val="00B17716"/>
    <w:rsid w:val="00B22D00"/>
    <w:rsid w:val="00B2350A"/>
    <w:rsid w:val="00B26062"/>
    <w:rsid w:val="00B276F3"/>
    <w:rsid w:val="00B319BF"/>
    <w:rsid w:val="00B32C67"/>
    <w:rsid w:val="00B34079"/>
    <w:rsid w:val="00B34F5B"/>
    <w:rsid w:val="00B35F09"/>
    <w:rsid w:val="00B47339"/>
    <w:rsid w:val="00B50F2D"/>
    <w:rsid w:val="00B5110F"/>
    <w:rsid w:val="00B526B0"/>
    <w:rsid w:val="00B5527D"/>
    <w:rsid w:val="00B55530"/>
    <w:rsid w:val="00B556B9"/>
    <w:rsid w:val="00B567EA"/>
    <w:rsid w:val="00B56C69"/>
    <w:rsid w:val="00B56EA2"/>
    <w:rsid w:val="00B60286"/>
    <w:rsid w:val="00B6145B"/>
    <w:rsid w:val="00B65149"/>
    <w:rsid w:val="00B673AA"/>
    <w:rsid w:val="00B7227A"/>
    <w:rsid w:val="00B72C23"/>
    <w:rsid w:val="00B73831"/>
    <w:rsid w:val="00B743A2"/>
    <w:rsid w:val="00B758C1"/>
    <w:rsid w:val="00B764FB"/>
    <w:rsid w:val="00B779DB"/>
    <w:rsid w:val="00B80126"/>
    <w:rsid w:val="00B83733"/>
    <w:rsid w:val="00B841DB"/>
    <w:rsid w:val="00B84840"/>
    <w:rsid w:val="00B85641"/>
    <w:rsid w:val="00B85A3A"/>
    <w:rsid w:val="00B86031"/>
    <w:rsid w:val="00B86A2A"/>
    <w:rsid w:val="00B91804"/>
    <w:rsid w:val="00B91F26"/>
    <w:rsid w:val="00B925CA"/>
    <w:rsid w:val="00B934C6"/>
    <w:rsid w:val="00B9362B"/>
    <w:rsid w:val="00B94457"/>
    <w:rsid w:val="00B956B1"/>
    <w:rsid w:val="00B96FD6"/>
    <w:rsid w:val="00BA00BE"/>
    <w:rsid w:val="00BA05DE"/>
    <w:rsid w:val="00BA05EB"/>
    <w:rsid w:val="00BA1780"/>
    <w:rsid w:val="00BA216D"/>
    <w:rsid w:val="00BA4032"/>
    <w:rsid w:val="00BA63D7"/>
    <w:rsid w:val="00BA7764"/>
    <w:rsid w:val="00BB06A9"/>
    <w:rsid w:val="00BB12AA"/>
    <w:rsid w:val="00BB1C45"/>
    <w:rsid w:val="00BB44D1"/>
    <w:rsid w:val="00BB45FD"/>
    <w:rsid w:val="00BB4787"/>
    <w:rsid w:val="00BB677F"/>
    <w:rsid w:val="00BB7428"/>
    <w:rsid w:val="00BC0E16"/>
    <w:rsid w:val="00BC1405"/>
    <w:rsid w:val="00BC23E3"/>
    <w:rsid w:val="00BC382A"/>
    <w:rsid w:val="00BC6630"/>
    <w:rsid w:val="00BC6642"/>
    <w:rsid w:val="00BC6823"/>
    <w:rsid w:val="00BD0F57"/>
    <w:rsid w:val="00BD1FE1"/>
    <w:rsid w:val="00BD4DF5"/>
    <w:rsid w:val="00BD7CD0"/>
    <w:rsid w:val="00BE09DA"/>
    <w:rsid w:val="00BE131B"/>
    <w:rsid w:val="00BE2701"/>
    <w:rsid w:val="00BE36AC"/>
    <w:rsid w:val="00BE5C47"/>
    <w:rsid w:val="00BE5C6C"/>
    <w:rsid w:val="00BE5CF9"/>
    <w:rsid w:val="00BE5F67"/>
    <w:rsid w:val="00BE7E9A"/>
    <w:rsid w:val="00BF0A19"/>
    <w:rsid w:val="00BF0BD8"/>
    <w:rsid w:val="00BF1C4E"/>
    <w:rsid w:val="00BF261F"/>
    <w:rsid w:val="00BF3C24"/>
    <w:rsid w:val="00BF55C0"/>
    <w:rsid w:val="00BF7921"/>
    <w:rsid w:val="00C00FE2"/>
    <w:rsid w:val="00C020A2"/>
    <w:rsid w:val="00C0447B"/>
    <w:rsid w:val="00C048C5"/>
    <w:rsid w:val="00C05682"/>
    <w:rsid w:val="00C05A60"/>
    <w:rsid w:val="00C07964"/>
    <w:rsid w:val="00C07D07"/>
    <w:rsid w:val="00C1222D"/>
    <w:rsid w:val="00C122CF"/>
    <w:rsid w:val="00C12D11"/>
    <w:rsid w:val="00C12E76"/>
    <w:rsid w:val="00C202C2"/>
    <w:rsid w:val="00C20CD8"/>
    <w:rsid w:val="00C221DA"/>
    <w:rsid w:val="00C2288D"/>
    <w:rsid w:val="00C24070"/>
    <w:rsid w:val="00C25E2B"/>
    <w:rsid w:val="00C27207"/>
    <w:rsid w:val="00C27680"/>
    <w:rsid w:val="00C3106B"/>
    <w:rsid w:val="00C351DB"/>
    <w:rsid w:val="00C355FB"/>
    <w:rsid w:val="00C35D2A"/>
    <w:rsid w:val="00C42C4D"/>
    <w:rsid w:val="00C42F24"/>
    <w:rsid w:val="00C4410F"/>
    <w:rsid w:val="00C442B4"/>
    <w:rsid w:val="00C474DF"/>
    <w:rsid w:val="00C51F20"/>
    <w:rsid w:val="00C52494"/>
    <w:rsid w:val="00C547FD"/>
    <w:rsid w:val="00C55075"/>
    <w:rsid w:val="00C559F0"/>
    <w:rsid w:val="00C57071"/>
    <w:rsid w:val="00C605EA"/>
    <w:rsid w:val="00C608E9"/>
    <w:rsid w:val="00C60C15"/>
    <w:rsid w:val="00C61261"/>
    <w:rsid w:val="00C61DE1"/>
    <w:rsid w:val="00C62B9B"/>
    <w:rsid w:val="00C63024"/>
    <w:rsid w:val="00C63453"/>
    <w:rsid w:val="00C66101"/>
    <w:rsid w:val="00C665FA"/>
    <w:rsid w:val="00C6751D"/>
    <w:rsid w:val="00C70810"/>
    <w:rsid w:val="00C72D1E"/>
    <w:rsid w:val="00C72DDE"/>
    <w:rsid w:val="00C73DCA"/>
    <w:rsid w:val="00C741E7"/>
    <w:rsid w:val="00C76193"/>
    <w:rsid w:val="00C76FE1"/>
    <w:rsid w:val="00C77CA3"/>
    <w:rsid w:val="00C80466"/>
    <w:rsid w:val="00C8122F"/>
    <w:rsid w:val="00C82D2D"/>
    <w:rsid w:val="00C86230"/>
    <w:rsid w:val="00C869FA"/>
    <w:rsid w:val="00C8777E"/>
    <w:rsid w:val="00C90634"/>
    <w:rsid w:val="00C91D7C"/>
    <w:rsid w:val="00C92CDB"/>
    <w:rsid w:val="00C95B57"/>
    <w:rsid w:val="00C964FC"/>
    <w:rsid w:val="00C96D5B"/>
    <w:rsid w:val="00CA031B"/>
    <w:rsid w:val="00CA0DAA"/>
    <w:rsid w:val="00CA1748"/>
    <w:rsid w:val="00CA1EA9"/>
    <w:rsid w:val="00CA32E5"/>
    <w:rsid w:val="00CA594D"/>
    <w:rsid w:val="00CA7A1F"/>
    <w:rsid w:val="00CB0234"/>
    <w:rsid w:val="00CB0881"/>
    <w:rsid w:val="00CB0AA2"/>
    <w:rsid w:val="00CB17E7"/>
    <w:rsid w:val="00CB3429"/>
    <w:rsid w:val="00CB3BF0"/>
    <w:rsid w:val="00CB426E"/>
    <w:rsid w:val="00CB4BF8"/>
    <w:rsid w:val="00CB5124"/>
    <w:rsid w:val="00CB6FFA"/>
    <w:rsid w:val="00CC310D"/>
    <w:rsid w:val="00CC4426"/>
    <w:rsid w:val="00CC51DF"/>
    <w:rsid w:val="00CC5663"/>
    <w:rsid w:val="00CC6AF6"/>
    <w:rsid w:val="00CD13E7"/>
    <w:rsid w:val="00CD2A91"/>
    <w:rsid w:val="00CD3CB9"/>
    <w:rsid w:val="00CE326D"/>
    <w:rsid w:val="00CE371A"/>
    <w:rsid w:val="00CE720B"/>
    <w:rsid w:val="00CF187A"/>
    <w:rsid w:val="00CF262A"/>
    <w:rsid w:val="00CF26A2"/>
    <w:rsid w:val="00CF3860"/>
    <w:rsid w:val="00CF38FA"/>
    <w:rsid w:val="00CF43F6"/>
    <w:rsid w:val="00CF47E3"/>
    <w:rsid w:val="00CF4E9D"/>
    <w:rsid w:val="00CF529D"/>
    <w:rsid w:val="00CF540B"/>
    <w:rsid w:val="00D01782"/>
    <w:rsid w:val="00D01E13"/>
    <w:rsid w:val="00D022F6"/>
    <w:rsid w:val="00D03678"/>
    <w:rsid w:val="00D04664"/>
    <w:rsid w:val="00D05321"/>
    <w:rsid w:val="00D059CA"/>
    <w:rsid w:val="00D07D5C"/>
    <w:rsid w:val="00D10010"/>
    <w:rsid w:val="00D12493"/>
    <w:rsid w:val="00D12DE2"/>
    <w:rsid w:val="00D13BE3"/>
    <w:rsid w:val="00D154C4"/>
    <w:rsid w:val="00D15851"/>
    <w:rsid w:val="00D15924"/>
    <w:rsid w:val="00D212AC"/>
    <w:rsid w:val="00D22E17"/>
    <w:rsid w:val="00D23035"/>
    <w:rsid w:val="00D2385C"/>
    <w:rsid w:val="00D24594"/>
    <w:rsid w:val="00D271AB"/>
    <w:rsid w:val="00D303DB"/>
    <w:rsid w:val="00D30C17"/>
    <w:rsid w:val="00D30E74"/>
    <w:rsid w:val="00D317C5"/>
    <w:rsid w:val="00D32270"/>
    <w:rsid w:val="00D3245A"/>
    <w:rsid w:val="00D32C4D"/>
    <w:rsid w:val="00D359FF"/>
    <w:rsid w:val="00D35F1A"/>
    <w:rsid w:val="00D400E8"/>
    <w:rsid w:val="00D407B6"/>
    <w:rsid w:val="00D40CA1"/>
    <w:rsid w:val="00D40CD4"/>
    <w:rsid w:val="00D42573"/>
    <w:rsid w:val="00D431DE"/>
    <w:rsid w:val="00D453AD"/>
    <w:rsid w:val="00D454AA"/>
    <w:rsid w:val="00D5077A"/>
    <w:rsid w:val="00D517E1"/>
    <w:rsid w:val="00D51AAD"/>
    <w:rsid w:val="00D52BFD"/>
    <w:rsid w:val="00D540FF"/>
    <w:rsid w:val="00D55114"/>
    <w:rsid w:val="00D559C5"/>
    <w:rsid w:val="00D56425"/>
    <w:rsid w:val="00D571F4"/>
    <w:rsid w:val="00D57263"/>
    <w:rsid w:val="00D61320"/>
    <w:rsid w:val="00D636F5"/>
    <w:rsid w:val="00D66FE0"/>
    <w:rsid w:val="00D7050F"/>
    <w:rsid w:val="00D72FB7"/>
    <w:rsid w:val="00D73AF0"/>
    <w:rsid w:val="00D73CD7"/>
    <w:rsid w:val="00D745E6"/>
    <w:rsid w:val="00D7460A"/>
    <w:rsid w:val="00D74C02"/>
    <w:rsid w:val="00D758B8"/>
    <w:rsid w:val="00D7645C"/>
    <w:rsid w:val="00D768BB"/>
    <w:rsid w:val="00D800D2"/>
    <w:rsid w:val="00D802A5"/>
    <w:rsid w:val="00D80D94"/>
    <w:rsid w:val="00D81027"/>
    <w:rsid w:val="00D822BC"/>
    <w:rsid w:val="00D833FE"/>
    <w:rsid w:val="00D85E1E"/>
    <w:rsid w:val="00D86023"/>
    <w:rsid w:val="00D8644F"/>
    <w:rsid w:val="00D86DC5"/>
    <w:rsid w:val="00D875B8"/>
    <w:rsid w:val="00D87853"/>
    <w:rsid w:val="00D87928"/>
    <w:rsid w:val="00D87BB4"/>
    <w:rsid w:val="00D90DE0"/>
    <w:rsid w:val="00D946DB"/>
    <w:rsid w:val="00D94DE3"/>
    <w:rsid w:val="00D94FF7"/>
    <w:rsid w:val="00D96BCF"/>
    <w:rsid w:val="00D971E4"/>
    <w:rsid w:val="00DA04C6"/>
    <w:rsid w:val="00DA05D1"/>
    <w:rsid w:val="00DA0995"/>
    <w:rsid w:val="00DA0CED"/>
    <w:rsid w:val="00DA1095"/>
    <w:rsid w:val="00DA3111"/>
    <w:rsid w:val="00DA4C5F"/>
    <w:rsid w:val="00DA5071"/>
    <w:rsid w:val="00DA5119"/>
    <w:rsid w:val="00DA562A"/>
    <w:rsid w:val="00DA5B2A"/>
    <w:rsid w:val="00DA5C31"/>
    <w:rsid w:val="00DA5ECB"/>
    <w:rsid w:val="00DA75BC"/>
    <w:rsid w:val="00DB32ED"/>
    <w:rsid w:val="00DB5DA4"/>
    <w:rsid w:val="00DB658E"/>
    <w:rsid w:val="00DC02EC"/>
    <w:rsid w:val="00DC064A"/>
    <w:rsid w:val="00DC0B33"/>
    <w:rsid w:val="00DC13E7"/>
    <w:rsid w:val="00DC29A9"/>
    <w:rsid w:val="00DC30B7"/>
    <w:rsid w:val="00DC42FB"/>
    <w:rsid w:val="00DC4F19"/>
    <w:rsid w:val="00DC5B7B"/>
    <w:rsid w:val="00DC6462"/>
    <w:rsid w:val="00DD035E"/>
    <w:rsid w:val="00DD0EB1"/>
    <w:rsid w:val="00DD13B5"/>
    <w:rsid w:val="00DD3EF4"/>
    <w:rsid w:val="00DD4E8C"/>
    <w:rsid w:val="00DD58EB"/>
    <w:rsid w:val="00DE00A4"/>
    <w:rsid w:val="00DE08E3"/>
    <w:rsid w:val="00DE312D"/>
    <w:rsid w:val="00DE36BF"/>
    <w:rsid w:val="00DE499F"/>
    <w:rsid w:val="00DE6130"/>
    <w:rsid w:val="00DF0875"/>
    <w:rsid w:val="00DF0FB2"/>
    <w:rsid w:val="00DF10EB"/>
    <w:rsid w:val="00DF5513"/>
    <w:rsid w:val="00DF58BF"/>
    <w:rsid w:val="00DF6A47"/>
    <w:rsid w:val="00E029AB"/>
    <w:rsid w:val="00E0320B"/>
    <w:rsid w:val="00E033C5"/>
    <w:rsid w:val="00E046F5"/>
    <w:rsid w:val="00E052E0"/>
    <w:rsid w:val="00E0578F"/>
    <w:rsid w:val="00E077E8"/>
    <w:rsid w:val="00E10189"/>
    <w:rsid w:val="00E11CC8"/>
    <w:rsid w:val="00E11E33"/>
    <w:rsid w:val="00E1229F"/>
    <w:rsid w:val="00E12C45"/>
    <w:rsid w:val="00E13676"/>
    <w:rsid w:val="00E1544B"/>
    <w:rsid w:val="00E159F4"/>
    <w:rsid w:val="00E1635D"/>
    <w:rsid w:val="00E169EA"/>
    <w:rsid w:val="00E1731C"/>
    <w:rsid w:val="00E20711"/>
    <w:rsid w:val="00E208E3"/>
    <w:rsid w:val="00E20CC9"/>
    <w:rsid w:val="00E235A9"/>
    <w:rsid w:val="00E238AD"/>
    <w:rsid w:val="00E24361"/>
    <w:rsid w:val="00E30D2E"/>
    <w:rsid w:val="00E317AA"/>
    <w:rsid w:val="00E31AC8"/>
    <w:rsid w:val="00E3275A"/>
    <w:rsid w:val="00E329C4"/>
    <w:rsid w:val="00E3338D"/>
    <w:rsid w:val="00E33E6B"/>
    <w:rsid w:val="00E365AA"/>
    <w:rsid w:val="00E36C6F"/>
    <w:rsid w:val="00E36F4E"/>
    <w:rsid w:val="00E370EB"/>
    <w:rsid w:val="00E372F2"/>
    <w:rsid w:val="00E37570"/>
    <w:rsid w:val="00E42DB7"/>
    <w:rsid w:val="00E45B62"/>
    <w:rsid w:val="00E45CBC"/>
    <w:rsid w:val="00E45D76"/>
    <w:rsid w:val="00E47225"/>
    <w:rsid w:val="00E50462"/>
    <w:rsid w:val="00E51348"/>
    <w:rsid w:val="00E5215D"/>
    <w:rsid w:val="00E525A1"/>
    <w:rsid w:val="00E53B68"/>
    <w:rsid w:val="00E53CE5"/>
    <w:rsid w:val="00E55B92"/>
    <w:rsid w:val="00E6159C"/>
    <w:rsid w:val="00E61B79"/>
    <w:rsid w:val="00E621A7"/>
    <w:rsid w:val="00E62BE2"/>
    <w:rsid w:val="00E62CA5"/>
    <w:rsid w:val="00E62DA3"/>
    <w:rsid w:val="00E62FE7"/>
    <w:rsid w:val="00E637D2"/>
    <w:rsid w:val="00E65712"/>
    <w:rsid w:val="00E70268"/>
    <w:rsid w:val="00E70582"/>
    <w:rsid w:val="00E72F19"/>
    <w:rsid w:val="00E73955"/>
    <w:rsid w:val="00E73DE9"/>
    <w:rsid w:val="00E746FA"/>
    <w:rsid w:val="00E75300"/>
    <w:rsid w:val="00E83645"/>
    <w:rsid w:val="00E837BB"/>
    <w:rsid w:val="00E83D8A"/>
    <w:rsid w:val="00E8611E"/>
    <w:rsid w:val="00E86D9E"/>
    <w:rsid w:val="00E876ED"/>
    <w:rsid w:val="00E87D64"/>
    <w:rsid w:val="00E904E3"/>
    <w:rsid w:val="00E91E84"/>
    <w:rsid w:val="00E93205"/>
    <w:rsid w:val="00E938A0"/>
    <w:rsid w:val="00E93B32"/>
    <w:rsid w:val="00E9637C"/>
    <w:rsid w:val="00E96CFA"/>
    <w:rsid w:val="00E979D8"/>
    <w:rsid w:val="00EA03F9"/>
    <w:rsid w:val="00EA067E"/>
    <w:rsid w:val="00EA10BC"/>
    <w:rsid w:val="00EA3F88"/>
    <w:rsid w:val="00EA4971"/>
    <w:rsid w:val="00EA49BA"/>
    <w:rsid w:val="00EB0BD6"/>
    <w:rsid w:val="00EB1167"/>
    <w:rsid w:val="00EB25B1"/>
    <w:rsid w:val="00EB373B"/>
    <w:rsid w:val="00EB3FED"/>
    <w:rsid w:val="00EB7253"/>
    <w:rsid w:val="00EB749E"/>
    <w:rsid w:val="00EB7664"/>
    <w:rsid w:val="00EC0D1B"/>
    <w:rsid w:val="00EC151B"/>
    <w:rsid w:val="00EC2402"/>
    <w:rsid w:val="00EC2A69"/>
    <w:rsid w:val="00EC3AAB"/>
    <w:rsid w:val="00EC504C"/>
    <w:rsid w:val="00EC56EC"/>
    <w:rsid w:val="00EC58B6"/>
    <w:rsid w:val="00EC71AF"/>
    <w:rsid w:val="00ED2C18"/>
    <w:rsid w:val="00ED4220"/>
    <w:rsid w:val="00ED47B0"/>
    <w:rsid w:val="00ED502B"/>
    <w:rsid w:val="00ED5C29"/>
    <w:rsid w:val="00EE0F07"/>
    <w:rsid w:val="00EE2084"/>
    <w:rsid w:val="00EE2293"/>
    <w:rsid w:val="00EE32D6"/>
    <w:rsid w:val="00EE3758"/>
    <w:rsid w:val="00EE5283"/>
    <w:rsid w:val="00EE579F"/>
    <w:rsid w:val="00EE6765"/>
    <w:rsid w:val="00EF0D48"/>
    <w:rsid w:val="00EF24C5"/>
    <w:rsid w:val="00EF34D6"/>
    <w:rsid w:val="00EF3712"/>
    <w:rsid w:val="00EF79D6"/>
    <w:rsid w:val="00F012F2"/>
    <w:rsid w:val="00F01F42"/>
    <w:rsid w:val="00F05234"/>
    <w:rsid w:val="00F06917"/>
    <w:rsid w:val="00F06E2C"/>
    <w:rsid w:val="00F070C3"/>
    <w:rsid w:val="00F07FE0"/>
    <w:rsid w:val="00F11DC2"/>
    <w:rsid w:val="00F120AE"/>
    <w:rsid w:val="00F123D6"/>
    <w:rsid w:val="00F141DB"/>
    <w:rsid w:val="00F151AF"/>
    <w:rsid w:val="00F17B35"/>
    <w:rsid w:val="00F17B3A"/>
    <w:rsid w:val="00F17B8B"/>
    <w:rsid w:val="00F2179B"/>
    <w:rsid w:val="00F24800"/>
    <w:rsid w:val="00F30D68"/>
    <w:rsid w:val="00F30E40"/>
    <w:rsid w:val="00F31690"/>
    <w:rsid w:val="00F31704"/>
    <w:rsid w:val="00F32643"/>
    <w:rsid w:val="00F35022"/>
    <w:rsid w:val="00F3511A"/>
    <w:rsid w:val="00F3584B"/>
    <w:rsid w:val="00F35F76"/>
    <w:rsid w:val="00F379C0"/>
    <w:rsid w:val="00F40B37"/>
    <w:rsid w:val="00F41F18"/>
    <w:rsid w:val="00F42089"/>
    <w:rsid w:val="00F44E73"/>
    <w:rsid w:val="00F5551A"/>
    <w:rsid w:val="00F558EB"/>
    <w:rsid w:val="00F560CD"/>
    <w:rsid w:val="00F56A1B"/>
    <w:rsid w:val="00F603AF"/>
    <w:rsid w:val="00F61DDE"/>
    <w:rsid w:val="00F63EA5"/>
    <w:rsid w:val="00F64626"/>
    <w:rsid w:val="00F64F66"/>
    <w:rsid w:val="00F67107"/>
    <w:rsid w:val="00F70B77"/>
    <w:rsid w:val="00F7158B"/>
    <w:rsid w:val="00F71D95"/>
    <w:rsid w:val="00F728B9"/>
    <w:rsid w:val="00F7328E"/>
    <w:rsid w:val="00F7445B"/>
    <w:rsid w:val="00F75774"/>
    <w:rsid w:val="00F76AF6"/>
    <w:rsid w:val="00F80509"/>
    <w:rsid w:val="00F823FD"/>
    <w:rsid w:val="00F850E3"/>
    <w:rsid w:val="00F85560"/>
    <w:rsid w:val="00F858B2"/>
    <w:rsid w:val="00F8772D"/>
    <w:rsid w:val="00F87BAC"/>
    <w:rsid w:val="00F87F6A"/>
    <w:rsid w:val="00F90CCC"/>
    <w:rsid w:val="00F90DA7"/>
    <w:rsid w:val="00F914C3"/>
    <w:rsid w:val="00F92444"/>
    <w:rsid w:val="00F92EA4"/>
    <w:rsid w:val="00F93FAE"/>
    <w:rsid w:val="00F967F3"/>
    <w:rsid w:val="00F96CAC"/>
    <w:rsid w:val="00FA0314"/>
    <w:rsid w:val="00FA03BE"/>
    <w:rsid w:val="00FA1CB1"/>
    <w:rsid w:val="00FA39B3"/>
    <w:rsid w:val="00FA5805"/>
    <w:rsid w:val="00FB039B"/>
    <w:rsid w:val="00FB0609"/>
    <w:rsid w:val="00FB1DC4"/>
    <w:rsid w:val="00FB2730"/>
    <w:rsid w:val="00FB393E"/>
    <w:rsid w:val="00FB395C"/>
    <w:rsid w:val="00FB4278"/>
    <w:rsid w:val="00FB43CF"/>
    <w:rsid w:val="00FB7874"/>
    <w:rsid w:val="00FC3043"/>
    <w:rsid w:val="00FC3AB1"/>
    <w:rsid w:val="00FC421F"/>
    <w:rsid w:val="00FC5570"/>
    <w:rsid w:val="00FC5A89"/>
    <w:rsid w:val="00FC76D1"/>
    <w:rsid w:val="00FC7847"/>
    <w:rsid w:val="00FD15FC"/>
    <w:rsid w:val="00FD1712"/>
    <w:rsid w:val="00FD25F3"/>
    <w:rsid w:val="00FD2CC2"/>
    <w:rsid w:val="00FD512F"/>
    <w:rsid w:val="00FD74B8"/>
    <w:rsid w:val="00FD7F7C"/>
    <w:rsid w:val="00FE1D42"/>
    <w:rsid w:val="00FE25B2"/>
    <w:rsid w:val="00FE2F4F"/>
    <w:rsid w:val="00FE38BE"/>
    <w:rsid w:val="00FE3BF3"/>
    <w:rsid w:val="00FE50B7"/>
    <w:rsid w:val="00FE5EDE"/>
    <w:rsid w:val="00FE7DB9"/>
    <w:rsid w:val="00FF2B45"/>
    <w:rsid w:val="00FF6844"/>
    <w:rsid w:val="00FF794B"/>
    <w:rsid w:val="00FF7E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iPriority="0" w:unhideWhenUsed="0"/>
    <w:lsdException w:name="annotation subject" w:locked="1" w:semiHidden="0" w:uiPriority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D34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B13C4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148B5"/>
    <w:pPr>
      <w:keepNext/>
      <w:spacing w:before="100" w:beforeAutospacing="1" w:after="0" w:line="360" w:lineRule="auto"/>
      <w:ind w:left="-360" w:right="-144"/>
      <w:jc w:val="both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13C42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148B5"/>
    <w:rPr>
      <w:rFonts w:ascii="Times New Roman" w:hAnsi="Times New Roman" w:cs="Times New Roman"/>
      <w:b/>
      <w:bCs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7E4D34"/>
    <w:rPr>
      <w:rFonts w:cs="Times New Roman"/>
    </w:rPr>
  </w:style>
  <w:style w:type="paragraph" w:styleId="ListParagraph">
    <w:name w:val="List Paragraph"/>
    <w:basedOn w:val="Normal"/>
    <w:uiPriority w:val="99"/>
    <w:qFormat/>
    <w:rsid w:val="007E4D34"/>
    <w:pPr>
      <w:ind w:left="720"/>
      <w:contextualSpacing/>
    </w:pPr>
  </w:style>
  <w:style w:type="character" w:customStyle="1" w:styleId="style39">
    <w:name w:val="style39"/>
    <w:basedOn w:val="DefaultParagraphFont"/>
    <w:uiPriority w:val="99"/>
    <w:rsid w:val="00412AF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93585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A860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60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81568"/>
    <w:rPr>
      <w:rFonts w:cs="Times New Roman"/>
      <w:color w:val="0000FF"/>
      <w:u w:val="single"/>
    </w:rPr>
  </w:style>
  <w:style w:type="paragraph" w:customStyle="1" w:styleId="desc2">
    <w:name w:val="desc2"/>
    <w:basedOn w:val="Normal"/>
    <w:uiPriority w:val="99"/>
    <w:rsid w:val="008D101E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character" w:customStyle="1" w:styleId="jrnl">
    <w:name w:val="jrnl"/>
    <w:basedOn w:val="DefaultParagraphFont"/>
    <w:uiPriority w:val="99"/>
    <w:rsid w:val="008D101E"/>
    <w:rPr>
      <w:rFonts w:cs="Times New Roman"/>
    </w:rPr>
  </w:style>
  <w:style w:type="paragraph" w:customStyle="1" w:styleId="details1">
    <w:name w:val="details1"/>
    <w:basedOn w:val="Normal"/>
    <w:uiPriority w:val="99"/>
    <w:rsid w:val="008B5831"/>
    <w:pPr>
      <w:spacing w:after="0" w:line="240" w:lineRule="auto"/>
    </w:pPr>
    <w:rPr>
      <w:rFonts w:ascii="Times New Roman" w:eastAsia="Times New Roman" w:hAnsi="Times New Roman"/>
    </w:rPr>
  </w:style>
  <w:style w:type="character" w:styleId="HTMLCite">
    <w:name w:val="HTML Cite"/>
    <w:basedOn w:val="DefaultParagraphFont"/>
    <w:uiPriority w:val="99"/>
    <w:semiHidden/>
    <w:rsid w:val="004F13A1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4F13A1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4F13A1"/>
    <w:rPr>
      <w:rFonts w:cs="Times New Roman"/>
    </w:rPr>
  </w:style>
  <w:style w:type="character" w:customStyle="1" w:styleId="cit-vol4">
    <w:name w:val="cit-vol4"/>
    <w:basedOn w:val="DefaultParagraphFont"/>
    <w:uiPriority w:val="99"/>
    <w:rsid w:val="004F13A1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4F13A1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370390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370390"/>
    <w:rPr>
      <w:rFonts w:cs="Times New Roman"/>
    </w:rPr>
  </w:style>
  <w:style w:type="character" w:customStyle="1" w:styleId="small-caps">
    <w:name w:val="small-caps"/>
    <w:basedOn w:val="DefaultParagraphFont"/>
    <w:uiPriority w:val="99"/>
    <w:rsid w:val="000A29CC"/>
    <w:rPr>
      <w:rFonts w:cs="Times New Roman"/>
    </w:rPr>
  </w:style>
  <w:style w:type="character" w:customStyle="1" w:styleId="cit-pub-id">
    <w:name w:val="cit-pub-id"/>
    <w:basedOn w:val="DefaultParagraphFont"/>
    <w:uiPriority w:val="99"/>
    <w:rsid w:val="00E11E33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E11E33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E11E33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E11E33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E11E33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E11E33"/>
    <w:rPr>
      <w:rFonts w:cs="Times New Roman"/>
    </w:rPr>
  </w:style>
  <w:style w:type="character" w:customStyle="1" w:styleId="cit-pub-id-scheme-pmid">
    <w:name w:val="cit-pub-id-scheme-pmid"/>
    <w:basedOn w:val="DefaultParagraphFont"/>
    <w:uiPriority w:val="99"/>
    <w:rsid w:val="00E11E3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50F2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B50F2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50F2D"/>
    <w:rPr>
      <w:rFonts w:cs="Times New Roman"/>
      <w:sz w:val="24"/>
      <w:szCs w:val="24"/>
    </w:rPr>
  </w:style>
  <w:style w:type="character" w:customStyle="1" w:styleId="CommentSubjectChar">
    <w:name w:val="Comment Subject Char"/>
    <w:uiPriority w:val="99"/>
    <w:semiHidden/>
    <w:locked/>
    <w:rsid w:val="00B50F2D"/>
    <w:rPr>
      <w:b/>
      <w:sz w:val="24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B50F2D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locked/>
    <w:rsid w:val="00B50F2D"/>
    <w:rPr>
      <w:b/>
      <w:bCs/>
    </w:rPr>
  </w:style>
  <w:style w:type="character" w:customStyle="1" w:styleId="highlight2">
    <w:name w:val="highlight2"/>
    <w:basedOn w:val="DefaultParagraphFont"/>
    <w:uiPriority w:val="99"/>
    <w:rsid w:val="00C442B4"/>
    <w:rPr>
      <w:rFonts w:cs="Times New Roman"/>
    </w:rPr>
  </w:style>
  <w:style w:type="character" w:styleId="Strong">
    <w:name w:val="Strong"/>
    <w:basedOn w:val="DefaultParagraphFont"/>
    <w:uiPriority w:val="99"/>
    <w:qFormat/>
    <w:rsid w:val="00330067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F1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1AF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1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151AF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451F84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942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42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7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77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7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8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7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8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94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78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8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3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78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8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2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6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94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8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7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78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4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5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428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428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942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4281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4278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942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E839C0-409A-457F-8C73-60171000B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076</Words>
  <Characters>5439</Characters>
  <Application>Microsoft Office Word</Application>
  <DocSecurity>0</DocSecurity>
  <Lines>4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mon Genetic Variation in and near the Melanocortin 4 Receptor Gene (MC4R) is Associated with Body Mass Index in American Indian Adults and Children</vt:lpstr>
    </vt:vector>
  </TitlesOfParts>
  <Company>NIH</Company>
  <LinksUpToDate>false</LinksUpToDate>
  <CharactersWithSpaces>6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on Genetic Variation in and near the Melanocortin 4 Receptor Gene (MC4R) is Associated with Body Mass Index in American Indian Adults and Children</dc:title>
  <dc:creator>Li Muller</dc:creator>
  <cp:lastModifiedBy>0007129</cp:lastModifiedBy>
  <cp:revision>6</cp:revision>
  <cp:lastPrinted>2014-06-10T17:23:00Z</cp:lastPrinted>
  <dcterms:created xsi:type="dcterms:W3CDTF">2014-07-30T22:07:00Z</dcterms:created>
  <dcterms:modified xsi:type="dcterms:W3CDTF">2014-08-02T13:34:00Z</dcterms:modified>
</cp:coreProperties>
</file>